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65CC5" w14:textId="63A6E2AC" w:rsidR="004A5990" w:rsidRPr="004A5990" w:rsidRDefault="004A5990" w:rsidP="004A599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599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4A5990">
        <w:rPr>
          <w:rFonts w:ascii="Times New Roman" w:hAnsi="Times New Roman" w:cs="Times New Roman"/>
          <w:sz w:val="24"/>
          <w:szCs w:val="24"/>
        </w:rPr>
        <w:t xml:space="preserve"> Selection of study cohort</w:t>
      </w:r>
    </w:p>
    <w:p w14:paraId="6751D7B1" w14:textId="77777777" w:rsidR="004A5990" w:rsidRPr="005C5D76" w:rsidRDefault="004A5990" w:rsidP="004A5990">
      <w:pPr>
        <w:rPr>
          <w:rFonts w:ascii="Times New Roman" w:hAnsi="Times New Roman" w:cs="Times New Roman"/>
        </w:rPr>
      </w:pPr>
      <w:r w:rsidRPr="00906D2B">
        <w:rPr>
          <w:rFonts w:ascii="Times New Roman" w:hAnsi="Times New Roman" w:cs="Times New Roman"/>
          <w:noProof/>
        </w:rPr>
        <w:drawing>
          <wp:inline distT="0" distB="0" distL="0" distR="0" wp14:anchorId="654AD5E2" wp14:editId="15F82C9D">
            <wp:extent cx="5940425" cy="5319151"/>
            <wp:effectExtent l="38100" t="0" r="22225" b="15240"/>
            <wp:docPr id="1593643579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9CC913E" w14:textId="77777777" w:rsidR="004A5990" w:rsidRDefault="004A5990" w:rsidP="004A5990">
      <w:pPr>
        <w:rPr>
          <w:rFonts w:ascii="Times New Roman" w:hAnsi="Times New Roman" w:cs="Times New Roman"/>
          <w:b/>
          <w:bCs/>
        </w:rPr>
      </w:pPr>
    </w:p>
    <w:p w14:paraId="47ECDF99" w14:textId="77777777" w:rsidR="004A5990" w:rsidRDefault="004A5990" w:rsidP="004A5990">
      <w:pPr>
        <w:rPr>
          <w:rFonts w:ascii="Times New Roman" w:hAnsi="Times New Roman" w:cs="Times New Roman"/>
          <w:b/>
          <w:bCs/>
        </w:rPr>
      </w:pPr>
    </w:p>
    <w:p w14:paraId="2D2AE713" w14:textId="7EA36DCE" w:rsidR="00A7700D" w:rsidRDefault="00A7700D" w:rsidP="00A7700D">
      <w:pPr>
        <w:rPr>
          <w:rFonts w:asciiTheme="majorBidi" w:hAnsiTheme="majorBidi" w:cstheme="majorBidi"/>
          <w:sz w:val="24"/>
          <w:szCs w:val="24"/>
        </w:rPr>
      </w:pPr>
      <w:r w:rsidRPr="00B704E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4A5990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B704EC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Clinical Trials included</w:t>
      </w:r>
      <w:r w:rsidR="00EA6B07">
        <w:rPr>
          <w:rFonts w:asciiTheme="majorBidi" w:hAnsiTheme="majorBidi" w:cstheme="majorBidi"/>
          <w:sz w:val="24"/>
          <w:szCs w:val="24"/>
        </w:rPr>
        <w:t xml:space="preserve"> and ex</w:t>
      </w:r>
      <w:r w:rsidR="005C72BF">
        <w:rPr>
          <w:rFonts w:asciiTheme="majorBidi" w:hAnsiTheme="majorBidi" w:cstheme="majorBidi"/>
          <w:sz w:val="24"/>
          <w:szCs w:val="24"/>
        </w:rPr>
        <w:t>c</w:t>
      </w:r>
      <w:r w:rsidR="00EA6B07">
        <w:rPr>
          <w:rFonts w:asciiTheme="majorBidi" w:hAnsiTheme="majorBidi" w:cstheme="majorBidi"/>
          <w:sz w:val="24"/>
          <w:szCs w:val="24"/>
        </w:rPr>
        <w:t>lud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3194" w:type="dxa"/>
        <w:tblInd w:w="-5" w:type="dxa"/>
        <w:tblLook w:val="04A0" w:firstRow="1" w:lastRow="0" w:firstColumn="1" w:lastColumn="0" w:noHBand="0" w:noVBand="1"/>
      </w:tblPr>
      <w:tblGrid>
        <w:gridCol w:w="1580"/>
        <w:gridCol w:w="1874"/>
        <w:gridCol w:w="816"/>
        <w:gridCol w:w="2309"/>
        <w:gridCol w:w="1603"/>
        <w:gridCol w:w="711"/>
        <w:gridCol w:w="2565"/>
        <w:gridCol w:w="1736"/>
      </w:tblGrid>
      <w:tr w:rsidR="00242168" w14:paraId="5BFFB827" w14:textId="77777777" w:rsidTr="00F44282">
        <w:trPr>
          <w:trHeight w:val="37"/>
        </w:trPr>
        <w:tc>
          <w:tcPr>
            <w:tcW w:w="1580" w:type="dxa"/>
            <w:tcBorders>
              <w:bottom w:val="single" w:sz="12" w:space="0" w:color="auto"/>
              <w:right w:val="nil"/>
            </w:tcBorders>
          </w:tcPr>
          <w:p w14:paraId="61EF878E" w14:textId="28D4446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  <w:r w:rsidR="00242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Year</w:t>
            </w:r>
          </w:p>
        </w:tc>
        <w:tc>
          <w:tcPr>
            <w:tcW w:w="1874" w:type="dxa"/>
            <w:tcBorders>
              <w:left w:val="nil"/>
              <w:bottom w:val="single" w:sz="12" w:space="0" w:color="auto"/>
              <w:right w:val="nil"/>
            </w:tcBorders>
          </w:tcPr>
          <w:p w14:paraId="3D304BF8" w14:textId="7777777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816" w:type="dxa"/>
            <w:tcBorders>
              <w:left w:val="nil"/>
              <w:bottom w:val="single" w:sz="12" w:space="0" w:color="auto"/>
              <w:right w:val="nil"/>
            </w:tcBorders>
          </w:tcPr>
          <w:p w14:paraId="00DF4CD4" w14:textId="7777777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2309" w:type="dxa"/>
            <w:tcBorders>
              <w:left w:val="nil"/>
              <w:bottom w:val="single" w:sz="12" w:space="0" w:color="auto"/>
              <w:right w:val="nil"/>
            </w:tcBorders>
          </w:tcPr>
          <w:p w14:paraId="11930B6E" w14:textId="7777777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nt</w:t>
            </w:r>
          </w:p>
        </w:tc>
        <w:tc>
          <w:tcPr>
            <w:tcW w:w="1603" w:type="dxa"/>
            <w:tcBorders>
              <w:left w:val="nil"/>
              <w:bottom w:val="single" w:sz="12" w:space="0" w:color="auto"/>
              <w:right w:val="nil"/>
            </w:tcBorders>
          </w:tcPr>
          <w:p w14:paraId="512A2718" w14:textId="7777777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711" w:type="dxa"/>
            <w:tcBorders>
              <w:left w:val="nil"/>
              <w:bottom w:val="single" w:sz="12" w:space="0" w:color="auto"/>
              <w:right w:val="nil"/>
            </w:tcBorders>
          </w:tcPr>
          <w:p w14:paraId="592AA889" w14:textId="77777777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65" w:type="dxa"/>
            <w:tcBorders>
              <w:left w:val="nil"/>
              <w:bottom w:val="single" w:sz="12" w:space="0" w:color="auto"/>
              <w:right w:val="nil"/>
            </w:tcBorders>
          </w:tcPr>
          <w:p w14:paraId="549065A3" w14:textId="6CFA37BF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cation</w:t>
            </w:r>
            <w:r w:rsidR="008913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CF6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ting country count in continent)</w:t>
            </w:r>
          </w:p>
        </w:tc>
        <w:tc>
          <w:tcPr>
            <w:tcW w:w="1736" w:type="dxa"/>
            <w:tcBorders>
              <w:left w:val="nil"/>
              <w:bottom w:val="single" w:sz="12" w:space="0" w:color="auto"/>
            </w:tcBorders>
          </w:tcPr>
          <w:p w14:paraId="4297FE33" w14:textId="244F0161" w:rsidR="00A7700D" w:rsidRPr="00A7700D" w:rsidRDefault="00A7700D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ce/</w:t>
            </w:r>
            <w:r w:rsidR="002421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A770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nicity</w:t>
            </w:r>
          </w:p>
        </w:tc>
      </w:tr>
      <w:tr w:rsidR="00EA6B07" w14:paraId="07E87E42" w14:textId="77777777" w:rsidTr="00F44282">
        <w:trPr>
          <w:trHeight w:val="37"/>
        </w:trPr>
        <w:tc>
          <w:tcPr>
            <w:tcW w:w="1580" w:type="dxa"/>
            <w:tcBorders>
              <w:bottom w:val="single" w:sz="12" w:space="0" w:color="auto"/>
              <w:right w:val="nil"/>
            </w:tcBorders>
          </w:tcPr>
          <w:p w14:paraId="4B9B11F3" w14:textId="0E4E939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1874" w:type="dxa"/>
            <w:tcBorders>
              <w:left w:val="nil"/>
              <w:bottom w:val="single" w:sz="12" w:space="0" w:color="auto"/>
              <w:right w:val="nil"/>
            </w:tcBorders>
          </w:tcPr>
          <w:p w14:paraId="170C7D68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left w:val="nil"/>
              <w:bottom w:val="single" w:sz="12" w:space="0" w:color="auto"/>
              <w:right w:val="nil"/>
            </w:tcBorders>
          </w:tcPr>
          <w:p w14:paraId="5533C85C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09" w:type="dxa"/>
            <w:tcBorders>
              <w:left w:val="nil"/>
              <w:bottom w:val="single" w:sz="12" w:space="0" w:color="auto"/>
              <w:right w:val="nil"/>
            </w:tcBorders>
          </w:tcPr>
          <w:p w14:paraId="3E9A597F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03" w:type="dxa"/>
            <w:tcBorders>
              <w:left w:val="nil"/>
              <w:bottom w:val="single" w:sz="12" w:space="0" w:color="auto"/>
              <w:right w:val="nil"/>
            </w:tcBorders>
          </w:tcPr>
          <w:p w14:paraId="42684271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11" w:type="dxa"/>
            <w:tcBorders>
              <w:left w:val="nil"/>
              <w:bottom w:val="single" w:sz="12" w:space="0" w:color="auto"/>
              <w:right w:val="nil"/>
            </w:tcBorders>
          </w:tcPr>
          <w:p w14:paraId="34C9B2B5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565" w:type="dxa"/>
            <w:tcBorders>
              <w:left w:val="nil"/>
              <w:bottom w:val="single" w:sz="12" w:space="0" w:color="auto"/>
              <w:right w:val="nil"/>
            </w:tcBorders>
          </w:tcPr>
          <w:p w14:paraId="38D9926F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736" w:type="dxa"/>
            <w:tcBorders>
              <w:left w:val="nil"/>
              <w:bottom w:val="single" w:sz="12" w:space="0" w:color="auto"/>
            </w:tcBorders>
          </w:tcPr>
          <w:p w14:paraId="0DD38D82" w14:textId="77777777" w:rsidR="00EA6B07" w:rsidRPr="00A7700D" w:rsidRDefault="00EA6B07" w:rsidP="009133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42168" w:rsidRPr="00242168" w14:paraId="2DEC0F7C" w14:textId="77777777" w:rsidTr="00F44282">
        <w:trPr>
          <w:trHeight w:val="187"/>
        </w:trPr>
        <w:tc>
          <w:tcPr>
            <w:tcW w:w="15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C4890E6" w14:textId="158172C4" w:rsidR="00A7700D" w:rsidRPr="00242168" w:rsidRDefault="00B14477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477">
              <w:rPr>
                <w:rFonts w:asciiTheme="majorBidi" w:hAnsiTheme="majorBidi" w:cstheme="majorBidi"/>
                <w:sz w:val="24"/>
                <w:szCs w:val="24"/>
              </w:rPr>
              <w:t>Schlaff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2168" w:rsidRPr="00242168">
              <w:rPr>
                <w:rFonts w:asciiTheme="majorBidi" w:hAnsiTheme="majorBidi" w:cstheme="majorBidi"/>
                <w:sz w:val="24"/>
                <w:szCs w:val="24"/>
              </w:rPr>
              <w:t>et al,</w:t>
            </w:r>
            <w:r w:rsidR="00A7700D"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chlaff&lt;/Author&gt;&lt;Year&gt;2006&lt;/Year&gt;&lt;IDText&gt;Subcutaneous injection of depot medroxyprogesterone acetate compared with leuprolide acetate in the treatment of endometriosis-associated pain&lt;/IDText&gt;&lt;DisplayText&gt;[1]&lt;/DisplayText&gt;&lt;record&gt;&lt;dates&gt;&lt;pub-dates&gt;&lt;date&gt;Feb&lt;/date&gt;&lt;/pub-dates&gt;&lt;year&gt;2006&lt;/year&gt;&lt;/dates&gt;&lt;keywords&gt;&lt;keyword&gt;Adult&lt;/keyword&gt;&lt;keyword&gt;Bone Density&lt;/keyword&gt;&lt;keyword&gt;Delayed-Action Preparations&lt;/keyword&gt;&lt;keyword&gt;Endometriosis&lt;/keyword&gt;&lt;keyword&gt;Estrogens&lt;/keyword&gt;&lt;keyword&gt;Female&lt;/keyword&gt;&lt;keyword&gt;Flushing&lt;/keyword&gt;&lt;keyword&gt;Humans&lt;/keyword&gt;&lt;keyword&gt;Injections, Subcutaneous&lt;/keyword&gt;&lt;keyword&gt;Leuprolide&lt;/keyword&gt;&lt;keyword&gt;Medroxyprogesterone Acetate&lt;/keyword&gt;&lt;keyword&gt;Pain&lt;/keyword&gt;&lt;keyword&gt;Palliative Care&lt;/keyword&gt;&lt;keyword&gt;Quality of Life&lt;/keyword&gt;&lt;keyword&gt;Single-Blind Method&lt;/keyword&gt;&lt;keyword&gt;Treatment Outcome&lt;/keyword&gt;&lt;keyword&gt;Uterine Hemorrhage&lt;/keyword&gt;&lt;/keywords&gt;&lt;urls&gt;&lt;related-urls&gt;&lt;url&gt;https://www.ncbi.nlm.nih.gov/pubmed/16595206&lt;/url&gt;&lt;/related-urls&gt;&lt;/urls&gt;&lt;isbn&gt;1556-5653&lt;/isbn&gt;&lt;titles&gt;&lt;title&gt;Subcutaneous injection of depot medroxyprogesterone acetate compared with leuprolide acetate in the treatment of endometriosis-associated pain&lt;/title&gt;&lt;secondary-title&gt;Fertil Steril&lt;/secondary-title&gt;&lt;/titles&gt;&lt;pages&gt;314-25&lt;/pages&gt;&lt;number&gt;2&lt;/number&gt;&lt;contributors&gt;&lt;authors&gt;&lt;author&gt;Schlaff, W. D.&lt;/author&gt;&lt;author&gt;Carson, S. A.&lt;/author&gt;&lt;author&gt;Luciano, A.&lt;/author&gt;&lt;author&gt;Ross, D.&lt;/author&gt;&lt;author&gt;Bergqvist, A.&lt;/author&gt;&lt;/authors&gt;&lt;/contributors&gt;&lt;language&gt;eng&lt;/language&gt;&lt;added-date format="utc"&gt;1742780549&lt;/added-date&gt;&lt;ref-type name="Journal Article"&gt;17&lt;/ref-type&gt;&lt;auth-address&gt;University of Colorado Health Sciences Center, Aurora, Colorado 80045, USA. william.schlaff@uchsc.edu&lt;/auth-address&gt;&lt;rec-number&gt;1613&lt;/rec-number&gt;&lt;last-updated-date format="utc"&gt;1742780549&lt;/last-updated-date&gt;&lt;accession-num&gt;16595206&lt;/accession-num&gt;&lt;electronic-resource-num&gt;10.1016/j.fertnstert.2005.07.1315&lt;/electronic-resource-num&gt;&lt;volume&gt;85&lt;/volume&gt;&lt;/record&gt;&lt;/Cite&gt;&lt;/EndNote&gt;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EBB481" w14:textId="2622CA5B" w:rsidR="00A7700D" w:rsidRPr="00242168" w:rsidRDefault="00CB438B" w:rsidP="0024216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udy 268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B78708A" w14:textId="77777777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821008" w14:textId="1E8F1526" w:rsidR="00A7700D" w:rsidRPr="00242168" w:rsidRDefault="00B14477" w:rsidP="00B1447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B14477">
              <w:rPr>
                <w:rFonts w:asciiTheme="majorBidi" w:hAnsiTheme="majorBidi" w:cstheme="majorBidi"/>
                <w:sz w:val="24"/>
                <w:szCs w:val="24"/>
              </w:rPr>
              <w:t>epot medroxyprogesterone acet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Leuprolide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6AE020E" w14:textId="4A42E143" w:rsidR="00A7700D" w:rsidRPr="00242168" w:rsidRDefault="00B14477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91DCBC" w14:textId="3C107A4F" w:rsidR="00A7700D" w:rsidRPr="00242168" w:rsidRDefault="00B14477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4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CDBF55" w14:textId="3A761886" w:rsidR="00A7700D" w:rsidRPr="00242168" w:rsidRDefault="00B14477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477">
              <w:rPr>
                <w:rFonts w:asciiTheme="majorBidi" w:hAnsiTheme="majorBidi" w:cstheme="majorBidi"/>
                <w:sz w:val="24"/>
                <w:szCs w:val="24"/>
              </w:rPr>
              <w:t>North America (2)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3A321212" w14:textId="5F30FBB8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Race</w:t>
            </w:r>
          </w:p>
        </w:tc>
      </w:tr>
      <w:tr w:rsidR="00242168" w:rsidRPr="00242168" w14:paraId="433D35AC" w14:textId="77777777" w:rsidTr="00F44282">
        <w:trPr>
          <w:trHeight w:val="111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41AE4CF" w14:textId="5650F5ED" w:rsidR="00A7700D" w:rsidRPr="00242168" w:rsidRDefault="00F44282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44282">
              <w:rPr>
                <w:rFonts w:asciiTheme="majorBidi" w:hAnsiTheme="majorBidi" w:cstheme="majorBidi"/>
                <w:sz w:val="24"/>
                <w:szCs w:val="24"/>
              </w:rPr>
              <w:t>Tayl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2168" w:rsidRPr="00242168">
              <w:rPr>
                <w:rFonts w:asciiTheme="majorBidi" w:hAnsiTheme="majorBidi" w:cstheme="majorBidi"/>
                <w:sz w:val="24"/>
                <w:szCs w:val="24"/>
              </w:rPr>
              <w:t>et al,</w:t>
            </w:r>
            <w:r w:rsidR="00A7700D"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 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YXlsb3I8L0F1dGhvcj48WWVhcj4yMDE3PC9ZZWFyPjxJ
RFRleHQ+VHJlYXRtZW50IG9mIEVuZG9tZXRyaW9zaXMtQXNzb2NpYXRlZCBQYWluIHdpdGggRWxh
Z29saXgsIGFuIE9yYWwgR25SSCBBbnRhZ29uaXN0PC9JRFRleHQ+PERpc3BsYXlUZXh0PlsyXTwv
RGlzcGxheVRleHQ+PHJlY29yZD48ZGF0ZXM+PHB1Yi1kYXRlcz48ZGF0ZT5KdWwgMDY8L2RhdGU+
PC9wdWItZGF0ZXM+PHllYXI+MjAxNzwveWVhcj48L2RhdGVzPjxrZXl3b3Jkcz48a2V5d29yZD5B
ZG9sZXNjZW50PC9rZXl3b3JkPjxrZXl3b3JkPkFkdWx0PC9rZXl3b3JkPjxrZXl3b3JkPkJvbmUg
RGVuc2l0eTwva2V5d29yZD48a2V5d29yZD5Eb3NlLVJlc3BvbnNlIFJlbGF0aW9uc2hpcCwgRHJ1
Zzwva2V5d29yZD48a2V5d29yZD5Eb3VibGUtQmxpbmQgTWV0aG9kPC9rZXl3b3JkPjxrZXl3b3Jk
PkR5c21lbm9ycmhlYTwva2V5d29yZD48a2V5d29yZD5FbmRvbWV0cmlvc2lzPC9rZXl3b3JkPjxr
ZXl3b3JkPkVzdHJvZ2VuIEFudGFnb25pc3RzPC9rZXl3b3JkPjxrZXl3b3JkPkZlbWFsZTwva2V5
d29yZD48a2V5d29yZD5Hb25hZG90cm9waW4tUmVsZWFzaW5nIEhvcm1vbmU8L2tleXdvcmQ+PGtl
eXdvcmQ+SG90IEZsYXNoZXM8L2tleXdvcmQ+PGtleXdvcmQ+SHVtYW5zPC9rZXl3b3JkPjxrZXl3
b3JkPkh5ZHJvY2FyYm9ucywgRmx1b3JpbmF0ZWQ8L2tleXdvcmQ+PGtleXdvcmQ+TGlwaWRzPC9r
ZXl3b3JkPjxrZXl3b3JkPk1pZGRsZSBBZ2VkPC9rZXl3b3JkPjxrZXl3b3JkPlBlbHZpYyBQYWlu
PC9rZXl3b3JkPjxrZXl3b3JkPlByZW1lbm9wYXVzZTwva2V5d29yZD48a2V5d29yZD5QeXJpbWlk
aW5lczwva2V5d29yZD48a2V5d29yZD5Zb3VuZyBBZHVsdDwva2V5d29yZD48L2tleXdvcmRzPjx1
cmxzPjxyZWxhdGVkLXVybHM+PHVybD5odHRwczovL3d3dy5uY2JpLm5sbS5uaWguZ292L3B1Ym1l
ZC8yODUyNTMwMjwvdXJsPjwvcmVsYXRlZC11cmxzPjwvdXJscz48aXNibj4xNTMzLTQ0MDY8L2lz
Ym4+PHRpdGxlcz48dGl0bGU+VHJlYXRtZW50IG9mIEVuZG9tZXRyaW9zaXMtQXNzb2NpYXRlZCBQ
YWluIHdpdGggRWxhZ29saXgsIGFuIE9yYWwgR25SSCBBbnRhZ29uaXN0PC90aXRsZT48c2Vjb25k
YXJ5LXRpdGxlPk4gRW5nbCBKIE1lZDwvc2Vjb25kYXJ5LXRpdGxlPjwvdGl0bGVzPjxwYWdlcz4y
OC00MDwvcGFnZXM+PG51bWJlcj4xPC9udW1iZXI+PGNvbnRyaWJ1dG9ycz48YXV0aG9ycz48YXV0
aG9yPlRheWxvciwgSC4gUy48L2F1dGhvcj48YXV0aG9yPkdpdWRpY2UsIEwuIEMuPC9hdXRob3I+
PGF1dGhvcj5MZXNzZXksIEIuIEEuPC9hdXRob3I+PGF1dGhvcj5BYnJhbywgTS4gUy48L2F1dGhv
cj48YXV0aG9yPktvdGFyc2tpLCBKLjwvYXV0aG9yPjxhdXRob3I+QXJjaGVyLCBELiBGLjwvYXV0
aG9yPjxhdXRob3I+RGlhbW9uZCwgTS4gUC48L2F1dGhvcj48YXV0aG9yPlN1cnJleSwgRS48L2F1
dGhvcj48YXV0aG9yPkpvaG5zb24sIE4uIFAuPC9hdXRob3I+PGF1dGhvcj5XYXR0cywgTi4gQi48
L2F1dGhvcj48YXV0aG9yPkdhbGxhZ2hlciwgSi4gQy48L2F1dGhvcj48YXV0aG9yPlNpbW9uLCBK
LiBBLjwvYXV0aG9yPjxhdXRob3I+Q2FyciwgQi4gUi48L2F1dGhvcj48YXV0aG9yPkRtb3dza2ks
IFcuIFAuPC9hdXRob3I+PGF1dGhvcj5MZXlsYW5kLCBOLjwvYXV0aG9yPjxhdXRob3I+Um93YW4s
IEouIFAuPC9hdXRob3I+PGF1dGhvcj5EdWFuLCBXLiBSLjwvYXV0aG9yPjxhdXRob3I+TmcsIEou
PC9hdXRob3I+PGF1dGhvcj5TY2h3ZWZlbCwgQi48L2F1dGhvcj48YXV0aG9yPlRob21hcywgSi4g
Vy48L2F1dGhvcj48YXV0aG9yPkphaW4sIFIuIEkuPC9hdXRob3I+PGF1dGhvcj5DaHdhbGlzeiwg
Sy48L2F1dGhvcj48L2F1dGhvcnM+PC9jb250cmlidXRvcnM+PGVkaXRpb24+MjAxNzA1MTk8L2Vk
aXRpb24+PGxhbmd1YWdlPmVuZzwvbGFuZ3VhZ2U+PGFkZGVkLWRhdGUgZm9ybWF0PSJ1dGMiPjE3
NDI3ODA1MDk8L2FkZGVkLWRhdGU+PHJlZi10eXBlIG5hbWU9IkpvdXJuYWwgQXJ0aWNsZSI+MTc8
L3JlZi10eXBlPjxhdXRoLWFkZHJlc3M+RnJvbSBZYWxlIFNjaG9vbCBvZiBNZWRpY2luZSwgTmV3
IEhhdmVuLCBDVCAoSC5TLlQuKSYjeEQ7VW5pdmVyc2l0eSBvZiBDYWxpZm9ybmlhLCBTYW4gRnJh
bmNpc2NvLCBTYW4gRnJhbmNpc2NvIChMLkMuRy4pJiN4RDtHcmVlbnZpbGxlIEhlYWx0aCBTeXN0
ZW0sIEdyZWVudmlsbGUsIFNDIChCLkEuTC4pJiN4RDtVbml2ZXJzaXR5IG9mIFPDo28gUGF1bG8g
YW5kIFNpcmlvIExpYmFuZXMgSG9zcGl0YWwsIFPDo28gUGF1bG8gKE0uUy5BLikmI3hEO01lZGlj
YWwgVW5pdmVyc2l0eSwgTHVibGluLCBQb2xhbmQgKEouSy4pJiN4RDtFYXN0ZXJuIFZpcmdpbmlh
IE1lZGljYWwgU2Nob29sLCBOb3Jmb2xrIChELkYuQS4pJiN4RDtBdWd1c3RhIFVuaXZlcnNpdHks
IEF1Z3VzdGEsIEdBIChNLlAuRC4pJiN4RDtDb2xvcmFkbyBDZW50ZXIgZm9yIFJlcHJvZHVjdGl2
ZSBNZWRpY2luZSwgTG9uZSBUcmVlIChFLlMuKSYjeEQ7Um9iaW5zb24gUmVzZWFyY2ggSW5zdGl0
dXRlLCBVbml2ZXJzaXR5IG9mIEFkZWxhaWRlLCBBZGVsYWlkZSwgU0EsIEF1c3RyYWxpYSAoTi5Q
LkouKSYjeEQ7UmVwcm9tZWQgQXVja2xhbmQsIEF1Y2tsYW5kLCBOZXcgWmVhbGFuZCAoTi5QLkou
KSYjeEQ7TWVyY3kgSGVhbHRoIE9zdGVvcG9yb3NpcyBhbmQgQm9uZSBIZWFsdGggU2VydmljZXMs
IENpbmNpbm5hdGkgKE4uQi5XLikmI3hEO0NyZWlnaHRvbiBVbml2ZXJzaXR5IFNjaG9vbCBvZiBN
ZWRpY2luZSwgT21haGEsIE5FIChKLkMuRy4pJiN4RDtHZW9yZ2UgV2FzaGluZ3RvbiBVbml2ZXJz
aXR5LCBXYXNoaW5ndG9uLCBEQyAoSi5BLlMuKSYjeEQ7VW5pdmVyc2l0eSBvZiBUZXhhcyBTb3V0
aHdlc3Rlcm4gTWVkaWNhbCBDZW50ZXIsIERhbGxhcyAoQi5DLikmI3hEO0luc3RpdHV0ZSBmb3Ig
dGhlIFN0dWR5IGFuZCBUcmVhdG1lbnQgb2YgRW5kb21ldHJpb3NpcywgT2FrIEJyb29rIChXLlAu
RC4pLCBhbmQgQWJiVmllLCBOb3J0aCBDaGljYWdvIChKLlAuUi4sIFcuUi5ELiwgSi5OLiwgQi5T
LiwgSi5XLlQuLCBSLkkuSi4sIEsuQy4pIC0gYm90aCBpbiBJbGxpbm9pcyYjeEQ7YW5kIE1jTWFz
dGVyIFVuaXZlcnNpdHksIEhhbWlsdG9uLCBPTiwgQ2FuYWRhIChOLkwuKS48L2F1dGgtYWRkcmVz
cz48cmVjLW51bWJlcj4xNjEyPC9yZWMtbnVtYmVyPjxsYXN0LXVwZGF0ZWQtZGF0ZSBmb3JtYXQ9
InV0YyI+MTc0Mjc4MDUwOTwvbGFzdC11cGRhdGVkLWRhdGU+PGFjY2Vzc2lvbi1udW0+Mjg1MjUz
MDI8L2FjY2Vzc2lvbi1udW0+PGVsZWN0cm9uaWMtcmVzb3VyY2UtbnVtPjEwLjEwNTYvTkVKTW9h
MTcwMDA4OTwvZWxlY3Ryb25pYy1yZXNvdXJjZS1udW0+PHZvbHVtZT4zNzc8L3ZvbHVtZT48L3Jl
Y29yZD48L0NpdGU+PC9FbmROb3RlPn=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UYXlsb3I8L0F1dGhvcj48WWVhcj4yMDE3PC9ZZWFyPjxJ
RFRleHQ+VHJlYXRtZW50IG9mIEVuZG9tZXRyaW9zaXMtQXNzb2NpYXRlZCBQYWluIHdpdGggRWxh
Z29saXgsIGFuIE9yYWwgR25SSCBBbnRhZ29uaXN0PC9JRFRleHQ+PERpc3BsYXlUZXh0PlsyXTwv
RGlzcGxheVRleHQ+PHJlY29yZD48ZGF0ZXM+PHB1Yi1kYXRlcz48ZGF0ZT5KdWwgMDY8L2RhdGU+
PC9wdWItZGF0ZXM+PHllYXI+MjAxNzwveWVhcj48L2RhdGVzPjxrZXl3b3Jkcz48a2V5d29yZD5B
ZG9sZXNjZW50PC9rZXl3b3JkPjxrZXl3b3JkPkFkdWx0PC9rZXl3b3JkPjxrZXl3b3JkPkJvbmUg
RGVuc2l0eTwva2V5d29yZD48a2V5d29yZD5Eb3NlLVJlc3BvbnNlIFJlbGF0aW9uc2hpcCwgRHJ1
Zzwva2V5d29yZD48a2V5d29yZD5Eb3VibGUtQmxpbmQgTWV0aG9kPC9rZXl3b3JkPjxrZXl3b3Jk
PkR5c21lbm9ycmhlYTwva2V5d29yZD48a2V5d29yZD5FbmRvbWV0cmlvc2lzPC9rZXl3b3JkPjxr
ZXl3b3JkPkVzdHJvZ2VuIEFudGFnb25pc3RzPC9rZXl3b3JkPjxrZXl3b3JkPkZlbWFsZTwva2V5
d29yZD48a2V5d29yZD5Hb25hZG90cm9waW4tUmVsZWFzaW5nIEhvcm1vbmU8L2tleXdvcmQ+PGtl
eXdvcmQ+SG90IEZsYXNoZXM8L2tleXdvcmQ+PGtleXdvcmQ+SHVtYW5zPC9rZXl3b3JkPjxrZXl3
b3JkPkh5ZHJvY2FyYm9ucywgRmx1b3JpbmF0ZWQ8L2tleXdvcmQ+PGtleXdvcmQ+TGlwaWRzPC9r
ZXl3b3JkPjxrZXl3b3JkPk1pZGRsZSBBZ2VkPC9rZXl3b3JkPjxrZXl3b3JkPlBlbHZpYyBQYWlu
PC9rZXl3b3JkPjxrZXl3b3JkPlByZW1lbm9wYXVzZTwva2V5d29yZD48a2V5d29yZD5QeXJpbWlk
aW5lczwva2V5d29yZD48a2V5d29yZD5Zb3VuZyBBZHVsdDwva2V5d29yZD48L2tleXdvcmRzPjx1
cmxzPjxyZWxhdGVkLXVybHM+PHVybD5odHRwczovL3d3dy5uY2JpLm5sbS5uaWguZ292L3B1Ym1l
ZC8yODUyNTMwMjwvdXJsPjwvcmVsYXRlZC11cmxzPjwvdXJscz48aXNibj4xNTMzLTQ0MDY8L2lz
Ym4+PHRpdGxlcz48dGl0bGU+VHJlYXRtZW50IG9mIEVuZG9tZXRyaW9zaXMtQXNzb2NpYXRlZCBQ
YWluIHdpdGggRWxhZ29saXgsIGFuIE9yYWwgR25SSCBBbnRhZ29uaXN0PC90aXRsZT48c2Vjb25k
YXJ5LXRpdGxlPk4gRW5nbCBKIE1lZDwvc2Vjb25kYXJ5LXRpdGxlPjwvdGl0bGVzPjxwYWdlcz4y
OC00MDwvcGFnZXM+PG51bWJlcj4xPC9udW1iZXI+PGNvbnRyaWJ1dG9ycz48YXV0aG9ycz48YXV0
aG9yPlRheWxvciwgSC4gUy48L2F1dGhvcj48YXV0aG9yPkdpdWRpY2UsIEwuIEMuPC9hdXRob3I+
PGF1dGhvcj5MZXNzZXksIEIuIEEuPC9hdXRob3I+PGF1dGhvcj5BYnJhbywgTS4gUy48L2F1dGhv
cj48YXV0aG9yPktvdGFyc2tpLCBKLjwvYXV0aG9yPjxhdXRob3I+QXJjaGVyLCBELiBGLjwvYXV0
aG9yPjxhdXRob3I+RGlhbW9uZCwgTS4gUC48L2F1dGhvcj48YXV0aG9yPlN1cnJleSwgRS48L2F1
dGhvcj48YXV0aG9yPkpvaG5zb24sIE4uIFAuPC9hdXRob3I+PGF1dGhvcj5XYXR0cywgTi4gQi48
L2F1dGhvcj48YXV0aG9yPkdhbGxhZ2hlciwgSi4gQy48L2F1dGhvcj48YXV0aG9yPlNpbW9uLCBK
LiBBLjwvYXV0aG9yPjxhdXRob3I+Q2FyciwgQi4gUi48L2F1dGhvcj48YXV0aG9yPkRtb3dza2ks
IFcuIFAuPC9hdXRob3I+PGF1dGhvcj5MZXlsYW5kLCBOLjwvYXV0aG9yPjxhdXRob3I+Um93YW4s
IEouIFAuPC9hdXRob3I+PGF1dGhvcj5EdWFuLCBXLiBSLjwvYXV0aG9yPjxhdXRob3I+TmcsIEou
PC9hdXRob3I+PGF1dGhvcj5TY2h3ZWZlbCwgQi48L2F1dGhvcj48YXV0aG9yPlRob21hcywgSi4g
Vy48L2F1dGhvcj48YXV0aG9yPkphaW4sIFIuIEkuPC9hdXRob3I+PGF1dGhvcj5DaHdhbGlzeiwg
Sy48L2F1dGhvcj48L2F1dGhvcnM+PC9jb250cmlidXRvcnM+PGVkaXRpb24+MjAxNzA1MTk8L2Vk
aXRpb24+PGxhbmd1YWdlPmVuZzwvbGFuZ3VhZ2U+PGFkZGVkLWRhdGUgZm9ybWF0PSJ1dGMiPjE3
NDI3ODA1MDk8L2FkZGVkLWRhdGU+PHJlZi10eXBlIG5hbWU9IkpvdXJuYWwgQXJ0aWNsZSI+MTc8
L3JlZi10eXBlPjxhdXRoLWFkZHJlc3M+RnJvbSBZYWxlIFNjaG9vbCBvZiBNZWRpY2luZSwgTmV3
IEhhdmVuLCBDVCAoSC5TLlQuKSYjeEQ7VW5pdmVyc2l0eSBvZiBDYWxpZm9ybmlhLCBTYW4gRnJh
bmNpc2NvLCBTYW4gRnJhbmNpc2NvIChMLkMuRy4pJiN4RDtHcmVlbnZpbGxlIEhlYWx0aCBTeXN0
ZW0sIEdyZWVudmlsbGUsIFNDIChCLkEuTC4pJiN4RDtVbml2ZXJzaXR5IG9mIFPDo28gUGF1bG8g
YW5kIFNpcmlvIExpYmFuZXMgSG9zcGl0YWwsIFPDo28gUGF1bG8gKE0uUy5BLikmI3hEO01lZGlj
YWwgVW5pdmVyc2l0eSwgTHVibGluLCBQb2xhbmQgKEouSy4pJiN4RDtFYXN0ZXJuIFZpcmdpbmlh
IE1lZGljYWwgU2Nob29sLCBOb3Jmb2xrIChELkYuQS4pJiN4RDtBdWd1c3RhIFVuaXZlcnNpdHks
IEF1Z3VzdGEsIEdBIChNLlAuRC4pJiN4RDtDb2xvcmFkbyBDZW50ZXIgZm9yIFJlcHJvZHVjdGl2
ZSBNZWRpY2luZSwgTG9uZSBUcmVlIChFLlMuKSYjeEQ7Um9iaW5zb24gUmVzZWFyY2ggSW5zdGl0
dXRlLCBVbml2ZXJzaXR5IG9mIEFkZWxhaWRlLCBBZGVsYWlkZSwgU0EsIEF1c3RyYWxpYSAoTi5Q
LkouKSYjeEQ7UmVwcm9tZWQgQXVja2xhbmQsIEF1Y2tsYW5kLCBOZXcgWmVhbGFuZCAoTi5QLkou
KSYjeEQ7TWVyY3kgSGVhbHRoIE9zdGVvcG9yb3NpcyBhbmQgQm9uZSBIZWFsdGggU2VydmljZXMs
IENpbmNpbm5hdGkgKE4uQi5XLikmI3hEO0NyZWlnaHRvbiBVbml2ZXJzaXR5IFNjaG9vbCBvZiBN
ZWRpY2luZSwgT21haGEsIE5FIChKLkMuRy4pJiN4RDtHZW9yZ2UgV2FzaGluZ3RvbiBVbml2ZXJz
aXR5LCBXYXNoaW5ndG9uLCBEQyAoSi5BLlMuKSYjeEQ7VW5pdmVyc2l0eSBvZiBUZXhhcyBTb3V0
aHdlc3Rlcm4gTWVkaWNhbCBDZW50ZXIsIERhbGxhcyAoQi5DLikmI3hEO0luc3RpdHV0ZSBmb3Ig
dGhlIFN0dWR5IGFuZCBUcmVhdG1lbnQgb2YgRW5kb21ldHJpb3NpcywgT2FrIEJyb29rIChXLlAu
RC4pLCBhbmQgQWJiVmllLCBOb3J0aCBDaGljYWdvIChKLlAuUi4sIFcuUi5ELiwgSi5OLiwgQi5T
LiwgSi5XLlQuLCBSLkkuSi4sIEsuQy4pIC0gYm90aCBpbiBJbGxpbm9pcyYjeEQ7YW5kIE1jTWFz
dGVyIFVuaXZlcnNpdHksIEhhbWlsdG9uLCBPTiwgQ2FuYWRhIChOLkwuKS48L2F1dGgtYWRkcmVz
cz48cmVjLW51bWJlcj4xNjEyPC9yZWMtbnVtYmVyPjxsYXN0LXVwZGF0ZWQtZGF0ZSBmb3JtYXQ9
InV0YyI+MTc0Mjc4MDUwOTwvbGFzdC11cGRhdGVkLWRhdGU+PGFjY2Vzc2lvbi1udW0+Mjg1MjUz
MDI8L2FjY2Vzc2lvbi1udW0+PGVsZWN0cm9uaWMtcmVzb3VyY2UtbnVtPjEwLjEwNTYvTkVKTW9h
MTcwMDA4OTwvZWxlY3Ryb25pYy1yZXNvdXJjZS1udW0+PHZvbHVtZT4zNzc8L3ZvbHVtZT48L3Jl
Y29yZD48L0NpdGU+PC9FbmROb3RlPn=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C8AE18" w14:textId="0F93DED7" w:rsidR="00A7700D" w:rsidRPr="00242168" w:rsidRDefault="005C72BF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LARIS</w:t>
            </w:r>
            <w:r w:rsidR="00F44282" w:rsidRPr="00F44282">
              <w:rPr>
                <w:rFonts w:asciiTheme="majorBidi" w:hAnsiTheme="majorBidi" w:cstheme="majorBidi"/>
                <w:sz w:val="24"/>
                <w:szCs w:val="24"/>
              </w:rPr>
              <w:t xml:space="preserve"> EM-I</w:t>
            </w:r>
            <w:r w:rsidR="00F44282">
              <w:rPr>
                <w:rFonts w:asciiTheme="majorBidi" w:hAnsiTheme="majorBidi" w:cstheme="majorBidi"/>
                <w:sz w:val="24"/>
                <w:szCs w:val="24"/>
              </w:rPr>
              <w:t>, II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CBA0D6" w14:textId="5CD0A8BD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II</w:t>
            </w:r>
            <w:r w:rsidR="00F44282">
              <w:rPr>
                <w:rFonts w:asciiTheme="majorBidi" w:hAnsiTheme="majorBidi" w:cstheme="majorBidi"/>
                <w:sz w:val="24"/>
                <w:szCs w:val="24"/>
              </w:rPr>
              <w:t>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E634F1" w14:textId="369DD9F5" w:rsidR="00A7700D" w:rsidRPr="00242168" w:rsidRDefault="00F44282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lagolix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89DD7E" w14:textId="54264FCF" w:rsidR="00A7700D" w:rsidRPr="00242168" w:rsidRDefault="00F44282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02D961" w14:textId="5FFC77AA" w:rsidR="00A7700D" w:rsidRPr="00242168" w:rsidRDefault="00F44282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44282">
              <w:rPr>
                <w:rFonts w:asciiTheme="majorBidi" w:hAnsiTheme="majorBidi" w:cstheme="majorBidi"/>
                <w:sz w:val="24"/>
                <w:szCs w:val="24"/>
              </w:rPr>
              <w:t>1686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5A3754" w14:textId="19DD0975" w:rsidR="00A7700D" w:rsidRPr="00242168" w:rsidRDefault="00F44282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44282">
              <w:rPr>
                <w:rFonts w:asciiTheme="majorBidi" w:hAnsiTheme="majorBidi" w:cstheme="majorBidi"/>
                <w:sz w:val="24"/>
                <w:szCs w:val="24"/>
              </w:rPr>
              <w:t>Africa (1), Australia (2), Europe (7), North America (2), South America (2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B096A3B" w14:textId="4FC0979B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Race</w:t>
            </w:r>
          </w:p>
        </w:tc>
      </w:tr>
      <w:tr w:rsidR="00242168" w:rsidRPr="00242168" w14:paraId="136D7D26" w14:textId="77777777" w:rsidTr="00F44282">
        <w:trPr>
          <w:trHeight w:val="111"/>
        </w:trPr>
        <w:tc>
          <w:tcPr>
            <w:tcW w:w="1580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1E40D1F7" w14:textId="26BC2D06" w:rsidR="00A7700D" w:rsidRPr="00242168" w:rsidRDefault="005C72BF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C72BF">
              <w:rPr>
                <w:rFonts w:asciiTheme="majorBidi" w:hAnsiTheme="majorBidi" w:cstheme="majorBidi"/>
                <w:sz w:val="24"/>
                <w:szCs w:val="24"/>
              </w:rPr>
              <w:t>Giudi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2168" w:rsidRPr="00242168">
              <w:rPr>
                <w:rFonts w:ascii="Times New Roman" w:hAnsi="Times New Roman" w:cs="Times New Roman"/>
                <w:sz w:val="24"/>
                <w:szCs w:val="24"/>
              </w:rPr>
              <w:t>et al,</w:t>
            </w:r>
            <w:r w:rsidR="00A7700D" w:rsidRPr="002421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7700D" w:rsidRPr="00242168">
              <w:rPr>
                <w:rFonts w:asciiTheme="majorBidi" w:hAnsiTheme="majorBidi" w:cstheme="majorBidi"/>
                <w:sz w:val="24"/>
                <w:szCs w:val="24"/>
              </w:rPr>
              <w:t>20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aXVkaWNlPC9BdXRob3I+PFllYXI+MjAyMjwvWWVhcj48
SURUZXh0Pk9uY2UgZGFpbHkgb3JhbCByZWx1Z29saXggY29tYmluYXRpb24gdGhlcmFweSB2ZXJz
dXMgcGxhY2VibyBpbiBwYXRpZW50cyB3aXRoIGVuZG9tZXRyaW9zaXMtYXNzb2NpYXRlZCBwYWlu
OiB0d28gcmVwbGljYXRlIHBoYXNlIDMsIHJhbmRvbWlzZWQsIGRvdWJsZS1ibGluZCwgc3R1ZGll
cyAoU1BJUklUIDEgYW5kIDIpPC9JRFRleHQ+PERpc3BsYXlUZXh0PlszXTwvRGlzcGxheVRleHQ+
PHJlY29yZD48ZGF0ZXM+PHB1Yi1kYXRlcz48ZGF0ZT5KdW4gMTg8L2RhdGU+PC9wdWItZGF0ZXM+
PHllYXI+MjAyMjwveWVhcj48L2RhdGVzPjxrZXl3b3Jkcz48a2V5d29yZD5BbmFsZ2VzaWNzLCBP
cGlvaWQ8L2tleXdvcmQ+PGtleXdvcmQ+RG91YmxlLUJsaW5kIE1ldGhvZDwva2V5d29yZD48a2V5
d29yZD5EeXNtZW5vcnJoZWE8L2tleXdvcmQ+PGtleXdvcmQ+RW5kb21ldHJpb3Npczwva2V5d29y
ZD48a2V5d29yZD5Fc3RyYWRpb2w8L2tleXdvcmQ+PGtleXdvcmQ+RmVtYWxlPC9rZXl3b3JkPjxr
ZXl3b3JkPkh1bWFuczwva2V5d29yZD48a2V5d29yZD5QZWx2aWMgUGFpbjwva2V5d29yZD48a2V5
d29yZD5QaGVueWx1cmVhIENvbXBvdW5kczwva2V5d29yZD48a2V5d29yZD5QeXJpbWlkaW5vbmVz
PC9rZXl3b3JkPjxrZXl3b3JkPlRyZWF0bWVudCBPdXRjb21lPC9rZXl3b3JkPjwva2V5d29yZHM+
PHVybHM+PHJlbGF0ZWQtdXJscz48dXJsPmh0dHBzOi8vd3d3Lm5jYmkubmxtLm5paC5nb3YvcHVi
bWVkLzM1NzE3OTg3PC91cmw+PC9yZWxhdGVkLXVybHM+PC91cmxzPjxpc2JuPjE0NzQtNTQ3WDwv
aXNibj48Y3VzdG9tMT5EZWNsYXJhdGlvbiBvZiBpbnRlcmVzdHMgTENHIHJlcG9ydHMgcGVyc29u
YWwgZmVlcyBmcm9tIE15b3ZhbnQgU2NpZW5jZXMuIFNBLVMgcmVwb3J0cyBwZXJzb25hbCBmZWVz
IGZyb20gTXlvdmFudCBTY2llbmNlcywgQmF5ZXIsIEFiYnZpZSwgYW5kIFVwVG9EYXRlLiBDTUIg
cmVwb3J0cyBmZWVzIGZyb20gTXlvdmFudCBTY2llbmNlcyBhbmQgT2JzRXZhLCBncmFudHMgZnJv
bSBCYXllciBIZWFsdGhjYXJlLCBhbmQgcm9sZSBvZiBDaGFpciBvZiBFU0hSRSBFbmRvbWV0cmlv
c2lzIEd1aWRlbGluZSBHcm91cC4gQkFMIHJlcG9ydHMgcGVyc29uYWwgZmVlcyBmcm9tIE15b3Zh
bnQgU2NpZW5jZXMuIE5QSiByZXBvcnRzIHBlcnNvbmFsIGZlZXMgZnJvbSBNeW92YW50IFNjaWVu
Y2VzIGR1cmluZyB0aGUgY29uZHVjdCBvZiB0aGUgc3R1ZHkgYW5kIHBlcnNvbmFsIGZlZXMgZnJv
bSBHdWVyYmV0LCBBYmJvdHQsIGFuZCBSb2NoZSBEaWFnbm9zdHJpY3MuIEpDQUYsIFlMLCBhbmQg
UkJXIGFyZSBlbXBsb3llZXMgYW5kIHNoYXJlaG9sZGVycyBvZiBNeW92YW50IFNjaWVuY2VzLiBR
QVcgaXMgYSBmb3JtZXIgZW1wbG95ZWUgb2YgTXlvdmFudCBTY2llbmNlcy4gVk0gaXMgYSBjb25z
dWx0YW50IHRvIE15b3ZhbnQgU2NpZW5jZXMuIEFsbCBvdGhlciBhdXRob3JzIGRlY2xhcmUgbm8g
Y29tcGV0aW5nIGludGVyZXN0cy4gVGhlIGF1dGhvcnMgZGlkIG5vdCByZWNlaXZlIGNvbXBlbnNh
dGlvbiBmb3IgbWFudXNjcmlwdCB3cml0aW5nLCByZXZpZXcsIGFuZCByZXZpc2lvbi48L2N1c3Rv
bTE+PHRpdGxlcz48dGl0bGU+T25jZSBkYWlseSBvcmFsIHJlbHVnb2xpeCBjb21iaW5hdGlvbiB0
aGVyYXB5IHZlcnN1cyBwbGFjZWJvIGluIHBhdGllbnRzIHdpdGggZW5kb21ldHJpb3Npcy1hc3Nv
Y2lhdGVkIHBhaW46IHR3byByZXBsaWNhdGUgcGhhc2UgMywgcmFuZG9taXNlZCwgZG91YmxlLWJs
aW5kLCBzdHVkaWVzIChTUElSSVQgMSBhbmQgMik8L3RpdGxlPjxzZWNvbmRhcnktdGl0bGU+TGFu
Y2V0PC9zZWNvbmRhcnktdGl0bGU+PC90aXRsZXM+PHBhZ2VzPjIyNjctMjI3OTwvcGFnZXM+PG51
bWJlcj4xMDM0MzwvbnVtYmVyPjxjb250cmlidXRvcnM+PGF1dGhvcnM+PGF1dGhvcj5HaXVkaWNl
LCBMLiBDLjwvYXV0aG9yPjxhdXRob3I+QXMtU2FuaWUsIFMuPC9hdXRob3I+PGF1dGhvcj5Bcmpv
bmEgRmVycmVpcmEsIEouIEMuPC9hdXRob3I+PGF1dGhvcj5CZWNrZXIsIEMuIE0uPC9hdXRob3I+
PGF1dGhvcj5BYnJhbywgTS4gUy48L2F1dGhvcj48YXV0aG9yPkxlc3NleSwgQi4gQS48L2F1dGhv
cj48YXV0aG9yPkJyb3duLCBFLjwvYXV0aG9yPjxhdXRob3I+RHlub3dza2ksIEsuPC9hdXRob3I+
PGF1dGhvcj5XaWxrLCBLLjwvYXV0aG9yPjxhdXRob3I+TGksIFkuPC9hdXRob3I+PGF1dGhvcj5N
YXRodXIsIFYuPC9hdXRob3I+PGF1dGhvcj5XYXJzaSwgUS4gQS48L2F1dGhvcj48YXV0aG9yPldh
Z21hbiwgUi4gQi48L2F1dGhvcj48YXV0aG9yPkpvaG5zb24sIE4uIFAuPC9hdXRob3I+PC9hdXRo
b3JzPjwvY29udHJpYnV0b3JzPjxsYW5ndWFnZT5lbmc8L2xhbmd1YWdlPjxhZGRlZC1kYXRlIGZv
cm1hdD0idXRjIj4xNzQyNzgwNDU1PC9hZGRlZC1kYXRlPjxyZWYtdHlwZSBuYW1lPSJKb3VybmFs
IEFydGljbGUiPjE3PC9yZWYtdHlwZT48YXV0aC1hZGRyZXNzPkRlcGFydG1lbnQgb2YgT2JzdGV0
cmljcywgR3luZWNvbG9neSBhbmQgUmVwcm9kdWN0aXZlIFNjaWVuY2VzLCBVbml2ZXJzaXR5IG9m
IENhbGlmb3JuaWEsIFNhbiBGcmFuY2lzY28sIENBLCBVU0EuIEVsZWN0cm9uaWMgYWRkcmVzczog
bGluZGEuZ2l1ZGljZUB1Y3NmLmVkdS4gRGVwYXJ0bWVudCBvZiBPYnN0ZXRyaWNzIGFuZCBHeW5l
Y29sb2d5LCBVbml2ZXJzaXR5IG9mIE1pY2hpZ2FuLCBBbm4gQXJib3IsIE1JLCBVU0EuIE15b3Zh
bnQgU2NpZW5jZXMsIEJyaXNiYW5lLCBDQSwgVVNBLiBOdWZmaWVsZCBEZXBhcnRtZW50IG9mIFdv
bWVuJmFwb3M7cyBhbmQgUmVwcm9kdWN0aXZlIEhlYWx0aCwgVW5pdmVyc2l0eSBvZiBPeGZvcmQs
IE94Zm9yZCwgVUsuIEJQLSBBIEJlbmVmaWPDqm5jaWEgUG9ydHVndWVzYSBkZSBTw6NvIFBhdWxv
LCBTw6NvIFBhdWxvLCBTUCwgQnJhemlsJiN4RDtEZXBhcnRhbWVudG8gZGUgR2luZWNvbG9naWEg
ZSBPYnN0ZXRyw61jaWEsIEhvc3BpdGFsIGRhcyBDbGluaWNhcyBIQ0ZNVVNQLCBGYWN1bGRhZGUg
ZGUgTWVkaWNpbmEsIFVuaXZlcnNpZGFkZSBkZSBTYW8gUGF1bG8sIFNhbyBQYXVsbywgU1AsIEJy
YXppbC4gV2FrZSBGb3Jlc3QgQmFwdGlzdCBIZWFsdGgsIFdpbnN0b24tU2FsZW0sIE5DLCBVU0Eu
IEd5bi1DYXJlIGluIEF0bGFudGljIFN0YXRpb24sIEF0bGFudGEsIEdBLCBVU0EuIFRoZSBNZWRp
Y2FsIENlbnRyZSBvZiBQb3N0Z3JhZHVhdGUgRWR1Y2F0aW9uLCBXYXJzYXcsIFBvbGFuZC4gQm9u
aSBGcmF0cmVzIEhvc3BpdGFsIE9ic3RldHJpY3MgYW5kIEd5bmVjb2xvZ3kgRGVwYXJ0bWVudCBL
YXRvd2ljZSwgS2F0b3dpY2UsIFBvbGFuZC4gTWF0aHVyIENvbnN1bHRpbmcsIFdvb2RzaWRlLCBD
QSwgVVNBLiBSb2JpbnNvbiBSZXNlYXJjaCBJbnN0aXR1dGUsIFVuaXZlcnNpdHkgb2YgQWRlbGFp
ZGUsIEFkZWxhaWRlLCBTQSwgQXVzdHJhbGlhLjwvYXV0aC1hZGRyZXNzPjxyZWMtbnVtYmVyPjE2
MTE8L3JlYy1udW1iZXI+PGxhc3QtdXBkYXRlZC1kYXRlIGZvcm1hdD0idXRjIj4xNzQyNzgwNDU1
PC9sYXN0LXVwZGF0ZWQtZGF0ZT48YWNjZXNzaW9uLW51bT4zNTcxNzk4NzwvYWNjZXNzaW9uLW51
bT48ZWxlY3Ryb25pYy1yZXNvdXJjZS1udW0+MTAuMTAxNi9TMDE0MC02NzM2KDIyKTAwNjIyLTU8
L2VsZWN0cm9uaWMtcmVzb3VyY2UtbnVtPjx2b2x1bWU+Mzk5PC92b2x1bWU+PC9yZWNvcmQ+PC9D
aXRlPjwvRW5kTm90ZT5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HaXVkaWNlPC9BdXRob3I+PFllYXI+MjAyMjwvWWVhcj48
SURUZXh0Pk9uY2UgZGFpbHkgb3JhbCByZWx1Z29saXggY29tYmluYXRpb24gdGhlcmFweSB2ZXJz
dXMgcGxhY2VibyBpbiBwYXRpZW50cyB3aXRoIGVuZG9tZXRyaW9zaXMtYXNzb2NpYXRlZCBwYWlu
OiB0d28gcmVwbGljYXRlIHBoYXNlIDMsIHJhbmRvbWlzZWQsIGRvdWJsZS1ibGluZCwgc3R1ZGll
cyAoU1BJUklUIDEgYW5kIDIpPC9JRFRleHQ+PERpc3BsYXlUZXh0PlszXTwvRGlzcGxheVRleHQ+
PHJlY29yZD48ZGF0ZXM+PHB1Yi1kYXRlcz48ZGF0ZT5KdW4gMTg8L2RhdGU+PC9wdWItZGF0ZXM+
PHllYXI+MjAyMjwveWVhcj48L2RhdGVzPjxrZXl3b3Jkcz48a2V5d29yZD5BbmFsZ2VzaWNzLCBP
cGlvaWQ8L2tleXdvcmQ+PGtleXdvcmQ+RG91YmxlLUJsaW5kIE1ldGhvZDwva2V5d29yZD48a2V5
d29yZD5EeXNtZW5vcnJoZWE8L2tleXdvcmQ+PGtleXdvcmQ+RW5kb21ldHJpb3Npczwva2V5d29y
ZD48a2V5d29yZD5Fc3RyYWRpb2w8L2tleXdvcmQ+PGtleXdvcmQ+RmVtYWxlPC9rZXl3b3JkPjxr
ZXl3b3JkPkh1bWFuczwva2V5d29yZD48a2V5d29yZD5QZWx2aWMgUGFpbjwva2V5d29yZD48a2V5
d29yZD5QaGVueWx1cmVhIENvbXBvdW5kczwva2V5d29yZD48a2V5d29yZD5QeXJpbWlkaW5vbmVz
PC9rZXl3b3JkPjxrZXl3b3JkPlRyZWF0bWVudCBPdXRjb21lPC9rZXl3b3JkPjwva2V5d29yZHM+
PHVybHM+PHJlbGF0ZWQtdXJscz48dXJsPmh0dHBzOi8vd3d3Lm5jYmkubmxtLm5paC5nb3YvcHVi
bWVkLzM1NzE3OTg3PC91cmw+PC9yZWxhdGVkLXVybHM+PC91cmxzPjxpc2JuPjE0NzQtNTQ3WDwv
aXNibj48Y3VzdG9tMT5EZWNsYXJhdGlvbiBvZiBpbnRlcmVzdHMgTENHIHJlcG9ydHMgcGVyc29u
YWwgZmVlcyBmcm9tIE15b3ZhbnQgU2NpZW5jZXMuIFNBLVMgcmVwb3J0cyBwZXJzb25hbCBmZWVz
IGZyb20gTXlvdmFudCBTY2llbmNlcywgQmF5ZXIsIEFiYnZpZSwgYW5kIFVwVG9EYXRlLiBDTUIg
cmVwb3J0cyBmZWVzIGZyb20gTXlvdmFudCBTY2llbmNlcyBhbmQgT2JzRXZhLCBncmFudHMgZnJv
bSBCYXllciBIZWFsdGhjYXJlLCBhbmQgcm9sZSBvZiBDaGFpciBvZiBFU0hSRSBFbmRvbWV0cmlv
c2lzIEd1aWRlbGluZSBHcm91cC4gQkFMIHJlcG9ydHMgcGVyc29uYWwgZmVlcyBmcm9tIE15b3Zh
bnQgU2NpZW5jZXMuIE5QSiByZXBvcnRzIHBlcnNvbmFsIGZlZXMgZnJvbSBNeW92YW50IFNjaWVu
Y2VzIGR1cmluZyB0aGUgY29uZHVjdCBvZiB0aGUgc3R1ZHkgYW5kIHBlcnNvbmFsIGZlZXMgZnJv
bSBHdWVyYmV0LCBBYmJvdHQsIGFuZCBSb2NoZSBEaWFnbm9zdHJpY3MuIEpDQUYsIFlMLCBhbmQg
UkJXIGFyZSBlbXBsb3llZXMgYW5kIHNoYXJlaG9sZGVycyBvZiBNeW92YW50IFNjaWVuY2VzLiBR
QVcgaXMgYSBmb3JtZXIgZW1wbG95ZWUgb2YgTXlvdmFudCBTY2llbmNlcy4gVk0gaXMgYSBjb25z
dWx0YW50IHRvIE15b3ZhbnQgU2NpZW5jZXMuIEFsbCBvdGhlciBhdXRob3JzIGRlY2xhcmUgbm8g
Y29tcGV0aW5nIGludGVyZXN0cy4gVGhlIGF1dGhvcnMgZGlkIG5vdCByZWNlaXZlIGNvbXBlbnNh
dGlvbiBmb3IgbWFudXNjcmlwdCB3cml0aW5nLCByZXZpZXcsIGFuZCByZXZpc2lvbi48L2N1c3Rv
bTE+PHRpdGxlcz48dGl0bGU+T25jZSBkYWlseSBvcmFsIHJlbHVnb2xpeCBjb21iaW5hdGlvbiB0
aGVyYXB5IHZlcnN1cyBwbGFjZWJvIGluIHBhdGllbnRzIHdpdGggZW5kb21ldHJpb3Npcy1hc3Nv
Y2lhdGVkIHBhaW46IHR3byByZXBsaWNhdGUgcGhhc2UgMywgcmFuZG9taXNlZCwgZG91YmxlLWJs
aW5kLCBzdHVkaWVzIChTUElSSVQgMSBhbmQgMik8L3RpdGxlPjxzZWNvbmRhcnktdGl0bGU+TGFu
Y2V0PC9zZWNvbmRhcnktdGl0bGU+PC90aXRsZXM+PHBhZ2VzPjIyNjctMjI3OTwvcGFnZXM+PG51
bWJlcj4xMDM0MzwvbnVtYmVyPjxjb250cmlidXRvcnM+PGF1dGhvcnM+PGF1dGhvcj5HaXVkaWNl
LCBMLiBDLjwvYXV0aG9yPjxhdXRob3I+QXMtU2FuaWUsIFMuPC9hdXRob3I+PGF1dGhvcj5Bcmpv
bmEgRmVycmVpcmEsIEouIEMuPC9hdXRob3I+PGF1dGhvcj5CZWNrZXIsIEMuIE0uPC9hdXRob3I+
PGF1dGhvcj5BYnJhbywgTS4gUy48L2F1dGhvcj48YXV0aG9yPkxlc3NleSwgQi4gQS48L2F1dGhv
cj48YXV0aG9yPkJyb3duLCBFLjwvYXV0aG9yPjxhdXRob3I+RHlub3dza2ksIEsuPC9hdXRob3I+
PGF1dGhvcj5XaWxrLCBLLjwvYXV0aG9yPjxhdXRob3I+TGksIFkuPC9hdXRob3I+PGF1dGhvcj5N
YXRodXIsIFYuPC9hdXRob3I+PGF1dGhvcj5XYXJzaSwgUS4gQS48L2F1dGhvcj48YXV0aG9yPldh
Z21hbiwgUi4gQi48L2F1dGhvcj48YXV0aG9yPkpvaG5zb24sIE4uIFAuPC9hdXRob3I+PC9hdXRo
b3JzPjwvY29udHJpYnV0b3JzPjxsYW5ndWFnZT5lbmc8L2xhbmd1YWdlPjxhZGRlZC1kYXRlIGZv
cm1hdD0idXRjIj4xNzQyNzgwNDU1PC9hZGRlZC1kYXRlPjxyZWYtdHlwZSBuYW1lPSJKb3VybmFs
IEFydGljbGUiPjE3PC9yZWYtdHlwZT48YXV0aC1hZGRyZXNzPkRlcGFydG1lbnQgb2YgT2JzdGV0
cmljcywgR3luZWNvbG9neSBhbmQgUmVwcm9kdWN0aXZlIFNjaWVuY2VzLCBVbml2ZXJzaXR5IG9m
IENhbGlmb3JuaWEsIFNhbiBGcmFuY2lzY28sIENBLCBVU0EuIEVsZWN0cm9uaWMgYWRkcmVzczog
bGluZGEuZ2l1ZGljZUB1Y3NmLmVkdS4gRGVwYXJ0bWVudCBvZiBPYnN0ZXRyaWNzIGFuZCBHeW5l
Y29sb2d5LCBVbml2ZXJzaXR5IG9mIE1pY2hpZ2FuLCBBbm4gQXJib3IsIE1JLCBVU0EuIE15b3Zh
bnQgU2NpZW5jZXMsIEJyaXNiYW5lLCBDQSwgVVNBLiBOdWZmaWVsZCBEZXBhcnRtZW50IG9mIFdv
bWVuJmFwb3M7cyBhbmQgUmVwcm9kdWN0aXZlIEhlYWx0aCwgVW5pdmVyc2l0eSBvZiBPeGZvcmQs
IE94Zm9yZCwgVUsuIEJQLSBBIEJlbmVmaWPDqm5jaWEgUG9ydHVndWVzYSBkZSBTw6NvIFBhdWxv
LCBTw6NvIFBhdWxvLCBTUCwgQnJhemlsJiN4RDtEZXBhcnRhbWVudG8gZGUgR2luZWNvbG9naWEg
ZSBPYnN0ZXRyw61jaWEsIEhvc3BpdGFsIGRhcyBDbGluaWNhcyBIQ0ZNVVNQLCBGYWN1bGRhZGUg
ZGUgTWVkaWNpbmEsIFVuaXZlcnNpZGFkZSBkZSBTYW8gUGF1bG8sIFNhbyBQYXVsbywgU1AsIEJy
YXppbC4gV2FrZSBGb3Jlc3QgQmFwdGlzdCBIZWFsdGgsIFdpbnN0b24tU2FsZW0sIE5DLCBVU0Eu
IEd5bi1DYXJlIGluIEF0bGFudGljIFN0YXRpb24sIEF0bGFudGEsIEdBLCBVU0EuIFRoZSBNZWRp
Y2FsIENlbnRyZSBvZiBQb3N0Z3JhZHVhdGUgRWR1Y2F0aW9uLCBXYXJzYXcsIFBvbGFuZC4gQm9u
aSBGcmF0cmVzIEhvc3BpdGFsIE9ic3RldHJpY3MgYW5kIEd5bmVjb2xvZ3kgRGVwYXJ0bWVudCBL
YXRvd2ljZSwgS2F0b3dpY2UsIFBvbGFuZC4gTWF0aHVyIENvbnN1bHRpbmcsIFdvb2RzaWRlLCBD
QSwgVVNBLiBSb2JpbnNvbiBSZXNlYXJjaCBJbnN0aXR1dGUsIFVuaXZlcnNpdHkgb2YgQWRlbGFp
ZGUsIEFkZWxhaWRlLCBTQSwgQXVzdHJhbGlhLjwvYXV0aC1hZGRyZXNzPjxyZWMtbnVtYmVyPjE2
MTE8L3JlYy1udW1iZXI+PGxhc3QtdXBkYXRlZC1kYXRlIGZvcm1hdD0idXRjIj4xNzQyNzgwNDU1
PC9sYXN0LXVwZGF0ZWQtZGF0ZT48YWNjZXNzaW9uLW51bT4zNTcxNzk4NzwvYWNjZXNzaW9uLW51
bT48ZWxlY3Ryb25pYy1yZXNvdXJjZS1udW0+MTAuMTAxNi9TMDE0MC02NzM2KDIyKTAwNjIyLTU8
L2VsZWN0cm9uaWMtcmVzb3VyY2UtbnVtPjx2b2x1bWU+Mzk5PC92b2x1bWU+PC9yZWNvcmQ+PC9D
aXRlPjwvRW5kTm90ZT5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3]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7C3B956" w14:textId="0366EFBA" w:rsidR="00A7700D" w:rsidRPr="00242168" w:rsidRDefault="005C72BF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IRIT 1, 2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AA9F274" w14:textId="3A72C1C6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2D4F26"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4C740A8" w14:textId="24ABD79B" w:rsidR="00A7700D" w:rsidRPr="00242168" w:rsidRDefault="005C72BF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Relugolix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Estradiol, </w:t>
            </w:r>
            <w:r w:rsidR="00B6213D">
              <w:rPr>
                <w:rFonts w:asciiTheme="majorBidi" w:hAnsiTheme="majorBidi" w:cstheme="majorBidi"/>
                <w:sz w:val="24"/>
                <w:szCs w:val="24"/>
              </w:rPr>
              <w:t>Norethisterone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B0831D1" w14:textId="22F04043" w:rsidR="00A7700D" w:rsidRPr="00242168" w:rsidRDefault="005C72BF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46BEF06" w14:textId="69A111E6" w:rsidR="00A7700D" w:rsidRPr="00242168" w:rsidRDefault="00B6213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1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BBD99AF" w14:textId="5BFF5384" w:rsidR="00A7700D" w:rsidRPr="00242168" w:rsidRDefault="00B6213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13D">
              <w:rPr>
                <w:rFonts w:asciiTheme="majorBidi" w:hAnsiTheme="majorBidi" w:cstheme="majorBidi"/>
                <w:sz w:val="24"/>
                <w:szCs w:val="24"/>
              </w:rPr>
              <w:t>Africa (1), Australia (2), Europe (12), North America (2), South America (3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12" w:space="0" w:color="auto"/>
            </w:tcBorders>
          </w:tcPr>
          <w:p w14:paraId="33BDCCFB" w14:textId="2E3E3775" w:rsidR="00A7700D" w:rsidRPr="00242168" w:rsidRDefault="00A7700D" w:rsidP="0024216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Race</w:t>
            </w:r>
          </w:p>
        </w:tc>
      </w:tr>
      <w:tr w:rsidR="00EA6B07" w:rsidRPr="00242168" w14:paraId="14835DB5" w14:textId="77777777" w:rsidTr="00F44282">
        <w:trPr>
          <w:trHeight w:val="111"/>
        </w:trPr>
        <w:tc>
          <w:tcPr>
            <w:tcW w:w="158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7ED2C76" w14:textId="7A273D5A" w:rsidR="00EA6B07" w:rsidRPr="00EA6B07" w:rsidRDefault="00EA6B07" w:rsidP="00EA6B0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luded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CF9531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9B48F9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4B5FEF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AC27D1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806E85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CA5E2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1314801C" w14:textId="77777777" w:rsidR="00EA6B07" w:rsidRPr="00242168" w:rsidRDefault="00EA6B07" w:rsidP="00EA6B0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126A" w:rsidRPr="00242168" w14:paraId="4363733E" w14:textId="77777777" w:rsidTr="00F44282">
        <w:trPr>
          <w:trHeight w:val="74"/>
        </w:trPr>
        <w:tc>
          <w:tcPr>
            <w:tcW w:w="158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6A66C49D" w14:textId="1EF865DD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rrey et al, 1992</w:t>
            </w:r>
          </w:p>
        </w:tc>
        <w:tc>
          <w:tcPr>
            <w:tcW w:w="18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91A284" w14:textId="591A99E0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5144F83" w14:textId="40094ACF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3B18D9" w14:textId="16F38B25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prolide, Norethindrone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3528E1" w14:textId="179C09FE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709918" w14:textId="7D044DC2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5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AE0204" w14:textId="38152C19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13D">
              <w:rPr>
                <w:rFonts w:asciiTheme="majorBidi" w:hAnsiTheme="majorBidi" w:cstheme="majorBidi"/>
                <w:sz w:val="24"/>
                <w:szCs w:val="24"/>
              </w:rPr>
              <w:t xml:space="preserve">North America (1) </w:t>
            </w:r>
          </w:p>
        </w:tc>
        <w:tc>
          <w:tcPr>
            <w:tcW w:w="173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45901431" w14:textId="4C890BEE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9D126A" w:rsidRPr="00242168" w14:paraId="751A968A" w14:textId="77777777" w:rsidTr="00F44282">
        <w:trPr>
          <w:trHeight w:val="149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5948EA63" w14:textId="33B8C253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13D">
              <w:rPr>
                <w:rFonts w:asciiTheme="majorBidi" w:hAnsiTheme="majorBidi" w:cstheme="majorBidi"/>
                <w:sz w:val="24"/>
                <w:szCs w:val="24"/>
              </w:rPr>
              <w:t>Dlug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et a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90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54C223" w14:textId="6C62E920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A8A151" w14:textId="77777777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168"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4169C8" w14:textId="48931F23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uprolide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83F0D3" w14:textId="2AC4EC79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BAC051" w14:textId="5B598D09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70D252" w14:textId="7DD3265C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13D">
              <w:rPr>
                <w:rFonts w:asciiTheme="majorBidi" w:hAnsiTheme="majorBidi" w:cstheme="majorBidi"/>
                <w:sz w:val="24"/>
                <w:szCs w:val="24"/>
              </w:rPr>
              <w:t xml:space="preserve">North America (1) 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1416708" w14:textId="2700AA0E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9D126A" w:rsidRPr="00242168" w14:paraId="2D107AAA" w14:textId="77777777" w:rsidTr="00F44282">
        <w:trPr>
          <w:trHeight w:val="187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80E170F" w14:textId="0F0FCE1D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07F0">
              <w:rPr>
                <w:rFonts w:asciiTheme="majorBidi" w:hAnsiTheme="majorBidi" w:cstheme="majorBidi"/>
                <w:sz w:val="24"/>
                <w:szCs w:val="24"/>
              </w:rPr>
              <w:t>Henzl</w:t>
            </w:r>
            <w:r w:rsidRPr="00B6213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et a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91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9755B7" w14:textId="0BB283EC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C04152" w14:textId="640406C9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96B9BC" w14:textId="2FBE47C3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afarelin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603E0E" w14:textId="68596A0F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399A59" w14:textId="094B8A5D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E2F417" w14:textId="0EF97F19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213D">
              <w:rPr>
                <w:rFonts w:asciiTheme="majorBidi" w:hAnsiTheme="majorBidi" w:cstheme="majorBidi"/>
                <w:sz w:val="24"/>
                <w:szCs w:val="24"/>
              </w:rPr>
              <w:t>North America (1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6BAF331" w14:textId="174D3F68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9D126A" w:rsidRPr="00242168" w14:paraId="6D052D96" w14:textId="77777777" w:rsidTr="00F44282">
        <w:trPr>
          <w:trHeight w:val="224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C3E99C1" w14:textId="6E43E485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haw et al</w:t>
            </w:r>
            <w:r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93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9D84B0" w14:textId="30C220F5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F82C48" w14:textId="542E0F1A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C77F8E" w14:textId="0F6ABF26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oserelin, Danazol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75234E" w14:textId="24C13AFB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D8546E" w14:textId="5BC74241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2BEBC9" w14:textId="11E6620F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71A1">
              <w:rPr>
                <w:rFonts w:asciiTheme="majorBidi" w:hAnsiTheme="majorBidi" w:cstheme="majorBidi"/>
                <w:sz w:val="24"/>
                <w:szCs w:val="24"/>
              </w:rPr>
              <w:t>Europe (8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A01401C" w14:textId="7CC9C138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9D126A" w:rsidRPr="00242168" w14:paraId="1CB5B148" w14:textId="77777777" w:rsidTr="00F44282">
        <w:trPr>
          <w:trHeight w:val="261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AB2D544" w14:textId="39E42FC1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571A1">
              <w:rPr>
                <w:rFonts w:asciiTheme="majorBidi" w:hAnsiTheme="majorBidi" w:cstheme="majorBidi"/>
                <w:sz w:val="24"/>
                <w:szCs w:val="24"/>
              </w:rPr>
              <w:t xml:space="preserve">Buttram </w:t>
            </w:r>
            <w:r w:rsidRPr="00242168">
              <w:rPr>
                <w:rFonts w:asciiTheme="majorBidi" w:hAnsiTheme="majorBidi" w:cstheme="majorBidi"/>
                <w:sz w:val="24"/>
                <w:szCs w:val="24"/>
              </w:rPr>
              <w:t xml:space="preserve">et a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96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AC829F" w14:textId="4D49D1CD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1BDD6A" w14:textId="27C41634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09E236" w14:textId="5A1BB43C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nazol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7D5A9" w14:textId="41BE2073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0C7608" w14:textId="423E1207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18EF3D" w14:textId="50E6B796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  <w:lang w:val="es-419"/>
              </w:rPr>
            </w:pPr>
            <w:r w:rsidRPr="00A571A1">
              <w:rPr>
                <w:rFonts w:asciiTheme="majorBidi" w:hAnsiTheme="majorBidi" w:cstheme="majorBidi"/>
                <w:sz w:val="24"/>
                <w:szCs w:val="24"/>
                <w:lang w:val="es-419"/>
              </w:rPr>
              <w:t xml:space="preserve">North </w:t>
            </w:r>
            <w:proofErr w:type="spellStart"/>
            <w:r w:rsidRPr="00A571A1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America</w:t>
            </w:r>
            <w:proofErr w:type="spellEnd"/>
            <w:r w:rsidRPr="00A571A1">
              <w:rPr>
                <w:rFonts w:asciiTheme="majorBidi" w:hAnsiTheme="majorBidi" w:cstheme="majorBidi"/>
                <w:sz w:val="24"/>
                <w:szCs w:val="24"/>
                <w:lang w:val="es-419"/>
              </w:rPr>
              <w:t xml:space="preserve"> (1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59EEB4C" w14:textId="0DA172A5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9D126A" w:rsidRPr="00242168" w14:paraId="6542F7A8" w14:textId="77777777" w:rsidTr="00F44282">
        <w:trPr>
          <w:trHeight w:val="261"/>
        </w:trPr>
        <w:tc>
          <w:tcPr>
            <w:tcW w:w="158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74758BDD" w14:textId="6C283D38" w:rsidR="009D126A" w:rsidRPr="00A571A1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A000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rosignan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, 2005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8398EA" w14:textId="77777777" w:rsidR="009D126A" w:rsidRPr="00242168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8E3E1F" w14:textId="3E61D172" w:rsidR="009D126A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II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F2016E" w14:textId="4F1B1980" w:rsidR="009D126A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B14477">
              <w:rPr>
                <w:rFonts w:asciiTheme="majorBidi" w:hAnsiTheme="majorBidi" w:cstheme="majorBidi"/>
                <w:sz w:val="24"/>
                <w:szCs w:val="24"/>
              </w:rPr>
              <w:t>epot medroxyprogesterone acet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Leuprolide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2DAE75" w14:textId="588A9F1C" w:rsidR="009D126A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ndometriosis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A7BA5" w14:textId="0FF36DCC" w:rsidR="009D126A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9</w:t>
            </w:r>
          </w:p>
        </w:tc>
        <w:tc>
          <w:tcPr>
            <w:tcW w:w="2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B64B2C" w14:textId="7DFAC008" w:rsidR="009D126A" w:rsidRPr="00A571A1" w:rsidRDefault="009D126A" w:rsidP="009D126A">
            <w:pPr>
              <w:rPr>
                <w:rFonts w:asciiTheme="majorBidi" w:hAnsiTheme="majorBidi" w:cstheme="majorBidi"/>
                <w:sz w:val="24"/>
                <w:szCs w:val="24"/>
                <w:lang w:val="es-419"/>
              </w:rPr>
            </w:pPr>
            <w:proofErr w:type="spellStart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Europe</w:t>
            </w:r>
            <w:proofErr w:type="spellEnd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 xml:space="preserve">, Asia, </w:t>
            </w:r>
            <w:proofErr w:type="spellStart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Latin</w:t>
            </w:r>
            <w:proofErr w:type="spellEnd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 xml:space="preserve"> </w:t>
            </w:r>
            <w:proofErr w:type="spellStart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America</w:t>
            </w:r>
            <w:proofErr w:type="spellEnd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 xml:space="preserve"> and New </w:t>
            </w:r>
            <w:proofErr w:type="spellStart"/>
            <w:r w:rsidRPr="009A000A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Zealand</w:t>
            </w:r>
            <w:proofErr w:type="spellEnd"/>
            <w:r w:rsidR="005C4910">
              <w:rPr>
                <w:rFonts w:asciiTheme="majorBidi" w:hAnsiTheme="majorBidi" w:cstheme="majorBidi"/>
                <w:sz w:val="24"/>
                <w:szCs w:val="24"/>
                <w:lang w:val="es-419"/>
              </w:rPr>
              <w:t>*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F6EB5D8" w14:textId="087F91D4" w:rsidR="009D126A" w:rsidRDefault="009D126A" w:rsidP="009D126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ce</w:t>
            </w:r>
          </w:p>
        </w:tc>
      </w:tr>
    </w:tbl>
    <w:p w14:paraId="62A38131" w14:textId="736A2877" w:rsidR="00A7700D" w:rsidRDefault="005C4910" w:rsidP="005C4910">
      <w:pPr>
        <w:rPr>
          <w:rFonts w:asciiTheme="majorBidi" w:hAnsiTheme="majorBidi" w:cstheme="majorBidi"/>
          <w:sz w:val="24"/>
          <w:szCs w:val="24"/>
        </w:rPr>
      </w:pPr>
      <w:r w:rsidRPr="005C4910">
        <w:rPr>
          <w:rFonts w:asciiTheme="majorBidi" w:hAnsiTheme="majorBidi" w:cstheme="majorBidi"/>
          <w:sz w:val="24"/>
          <w:szCs w:val="24"/>
        </w:rPr>
        <w:t xml:space="preserve">* Information on </w:t>
      </w:r>
      <w:r w:rsidR="007C329F" w:rsidRPr="005C4910">
        <w:rPr>
          <w:rFonts w:asciiTheme="majorBidi" w:hAnsiTheme="majorBidi" w:cstheme="majorBidi"/>
          <w:sz w:val="24"/>
          <w:szCs w:val="24"/>
        </w:rPr>
        <w:t>the number of</w:t>
      </w:r>
      <w:r w:rsidRPr="005C4910">
        <w:rPr>
          <w:rFonts w:asciiTheme="majorBidi" w:hAnsiTheme="majorBidi" w:cstheme="majorBidi"/>
          <w:sz w:val="24"/>
          <w:szCs w:val="24"/>
        </w:rPr>
        <w:t xml:space="preserve"> </w:t>
      </w:r>
      <w:r w:rsidR="00A523F5">
        <w:rPr>
          <w:rFonts w:asciiTheme="majorBidi" w:hAnsiTheme="majorBidi" w:cstheme="majorBidi"/>
          <w:sz w:val="24"/>
          <w:szCs w:val="24"/>
        </w:rPr>
        <w:t xml:space="preserve">study </w:t>
      </w:r>
      <w:r w:rsidR="00A523F5" w:rsidRPr="005C4910">
        <w:rPr>
          <w:rFonts w:asciiTheme="majorBidi" w:hAnsiTheme="majorBidi" w:cstheme="majorBidi"/>
          <w:sz w:val="24"/>
          <w:szCs w:val="24"/>
        </w:rPr>
        <w:t>locations</w:t>
      </w:r>
      <w:r w:rsidRPr="005C4910">
        <w:rPr>
          <w:rFonts w:asciiTheme="majorBidi" w:hAnsiTheme="majorBidi" w:cstheme="majorBidi"/>
          <w:sz w:val="24"/>
          <w:szCs w:val="24"/>
        </w:rPr>
        <w:t xml:space="preserve"> </w:t>
      </w:r>
      <w:r w:rsidR="007C329F">
        <w:rPr>
          <w:rFonts w:asciiTheme="majorBidi" w:hAnsiTheme="majorBidi" w:cstheme="majorBidi"/>
          <w:sz w:val="24"/>
          <w:szCs w:val="24"/>
        </w:rPr>
        <w:t xml:space="preserve">was </w:t>
      </w:r>
      <w:r w:rsidRPr="005C4910">
        <w:rPr>
          <w:rFonts w:asciiTheme="majorBidi" w:hAnsiTheme="majorBidi" w:cstheme="majorBidi"/>
          <w:sz w:val="24"/>
          <w:szCs w:val="24"/>
        </w:rPr>
        <w:t xml:space="preserve">not available. </w:t>
      </w:r>
    </w:p>
    <w:p w14:paraId="0A62D1E7" w14:textId="0DE4A6F8" w:rsidR="004A5990" w:rsidRDefault="004A5990" w:rsidP="005C49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36A59FC" w14:textId="77777777" w:rsidR="004A5990" w:rsidRDefault="004A5990" w:rsidP="004A599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2. </w:t>
      </w:r>
      <w:r w:rsidRPr="000A2576">
        <w:rPr>
          <w:rFonts w:asciiTheme="majorBidi" w:hAnsiTheme="majorBidi" w:cstheme="majorBidi"/>
          <w:sz w:val="24"/>
          <w:szCs w:val="24"/>
        </w:rPr>
        <w:t>Characteristics of enrolled patients in the trials</w:t>
      </w:r>
    </w:p>
    <w:tbl>
      <w:tblPr>
        <w:tblW w:w="13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0"/>
        <w:gridCol w:w="1825"/>
        <w:gridCol w:w="1825"/>
        <w:gridCol w:w="1826"/>
        <w:gridCol w:w="1825"/>
        <w:gridCol w:w="1825"/>
        <w:gridCol w:w="1826"/>
      </w:tblGrid>
      <w:tr w:rsidR="004A5990" w:rsidRPr="000A2576" w14:paraId="46EF07F0" w14:textId="77777777" w:rsidTr="004A65FF">
        <w:trPr>
          <w:trHeight w:val="1236"/>
        </w:trPr>
        <w:tc>
          <w:tcPr>
            <w:tcW w:w="2200" w:type="dxa"/>
            <w:shd w:val="clear" w:color="auto" w:fill="auto"/>
            <w:vAlign w:val="center"/>
            <w:hideMark/>
          </w:tcPr>
          <w:p w14:paraId="520B1381" w14:textId="77777777" w:rsidR="004A5990" w:rsidRPr="00263D09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263D09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F8188E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enrolled</w:t>
            </w:r>
          </w:p>
        </w:tc>
        <w:tc>
          <w:tcPr>
            <w:tcW w:w="1825" w:type="dxa"/>
            <w:vAlign w:val="center"/>
          </w:tcPr>
          <w:p w14:paraId="01D2A727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ease p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valence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0963330D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nrollment Fraction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3DAA2FD3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dds Ratio</w:t>
            </w:r>
          </w:p>
        </w:tc>
        <w:tc>
          <w:tcPr>
            <w:tcW w:w="1825" w:type="dxa"/>
            <w:shd w:val="clear" w:color="auto" w:fill="auto"/>
            <w:vAlign w:val="center"/>
            <w:hideMark/>
          </w:tcPr>
          <w:p w14:paraId="44F981AB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5% Confidence Interval</w:t>
            </w:r>
          </w:p>
        </w:tc>
        <w:tc>
          <w:tcPr>
            <w:tcW w:w="1826" w:type="dxa"/>
            <w:shd w:val="clear" w:color="auto" w:fill="auto"/>
            <w:vAlign w:val="center"/>
            <w:hideMark/>
          </w:tcPr>
          <w:p w14:paraId="32F04760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4A5990" w:rsidRPr="000A2576" w14:paraId="1F8FF43B" w14:textId="77777777" w:rsidTr="004A65FF">
        <w:trPr>
          <w:trHeight w:val="591"/>
        </w:trPr>
        <w:tc>
          <w:tcPr>
            <w:tcW w:w="13152" w:type="dxa"/>
            <w:gridSpan w:val="7"/>
            <w:shd w:val="clear" w:color="auto" w:fill="auto"/>
            <w:vAlign w:val="center"/>
          </w:tcPr>
          <w:p w14:paraId="5B1068C3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wo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tudies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egorizing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hit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d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</w:p>
        </w:tc>
      </w:tr>
      <w:tr w:rsidR="004A5990" w:rsidRPr="000A2576" w14:paraId="450EBABA" w14:textId="77777777" w:rsidTr="004A65FF">
        <w:trPr>
          <w:trHeight w:val="591"/>
        </w:trPr>
        <w:tc>
          <w:tcPr>
            <w:tcW w:w="2200" w:type="dxa"/>
            <w:shd w:val="clear" w:color="auto" w:fill="auto"/>
            <w:vAlign w:val="center"/>
            <w:hideMark/>
          </w:tcPr>
          <w:p w14:paraId="70994AC8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3D6C235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624</w:t>
            </w:r>
          </w:p>
        </w:tc>
        <w:tc>
          <w:tcPr>
            <w:tcW w:w="1825" w:type="dxa"/>
            <w:vAlign w:val="center"/>
          </w:tcPr>
          <w:p w14:paraId="20E5464B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89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C67953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72922F8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02F5850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35BD533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4A5990" w:rsidRPr="000A2576" w14:paraId="69179B67" w14:textId="77777777" w:rsidTr="004A65FF">
        <w:trPr>
          <w:trHeight w:val="591"/>
        </w:trPr>
        <w:tc>
          <w:tcPr>
            <w:tcW w:w="2200" w:type="dxa"/>
            <w:shd w:val="clear" w:color="auto" w:fill="auto"/>
            <w:vAlign w:val="center"/>
            <w:hideMark/>
          </w:tcPr>
          <w:p w14:paraId="611E4A0F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20C0F24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19</w:t>
            </w:r>
          </w:p>
        </w:tc>
        <w:tc>
          <w:tcPr>
            <w:tcW w:w="1825" w:type="dxa"/>
            <w:vAlign w:val="center"/>
          </w:tcPr>
          <w:p w14:paraId="03ADD54A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7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EDC1900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CB7F9C8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58F62CE5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7-2.50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72532B7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4A5990" w:rsidRPr="000A2576" w14:paraId="3E83DE21" w14:textId="77777777" w:rsidTr="004A65FF">
        <w:trPr>
          <w:trHeight w:val="591"/>
        </w:trPr>
        <w:tc>
          <w:tcPr>
            <w:tcW w:w="13152" w:type="dxa"/>
            <w:gridSpan w:val="7"/>
            <w:shd w:val="clear" w:color="auto" w:fill="auto"/>
            <w:vAlign w:val="center"/>
            <w:hideMark/>
          </w:tcPr>
          <w:p w14:paraId="49B1A140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stu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tegorizing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hit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 Black</w:t>
            </w: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Pr="000A25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d Asian or Pacific Islander</w:t>
            </w:r>
          </w:p>
        </w:tc>
      </w:tr>
      <w:tr w:rsidR="004A5990" w:rsidRPr="000A2576" w14:paraId="599AB5F3" w14:textId="77777777" w:rsidTr="004A65FF">
        <w:trPr>
          <w:trHeight w:val="591"/>
        </w:trPr>
        <w:tc>
          <w:tcPr>
            <w:tcW w:w="2200" w:type="dxa"/>
            <w:shd w:val="clear" w:color="auto" w:fill="auto"/>
            <w:vAlign w:val="center"/>
            <w:hideMark/>
          </w:tcPr>
          <w:p w14:paraId="63ED7592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27C45D39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7</w:t>
            </w:r>
          </w:p>
        </w:tc>
        <w:tc>
          <w:tcPr>
            <w:tcW w:w="1825" w:type="dxa"/>
            <w:vAlign w:val="center"/>
          </w:tcPr>
          <w:p w14:paraId="33391EDC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69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161BEE1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E4993B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15D71798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7B0EDAB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4A5990" w:rsidRPr="000A2576" w14:paraId="26260D42" w14:textId="77777777" w:rsidTr="004A65FF">
        <w:trPr>
          <w:trHeight w:val="591"/>
        </w:trPr>
        <w:tc>
          <w:tcPr>
            <w:tcW w:w="2200" w:type="dxa"/>
            <w:shd w:val="clear" w:color="auto" w:fill="auto"/>
            <w:vAlign w:val="center"/>
            <w:hideMark/>
          </w:tcPr>
          <w:p w14:paraId="1F431CCC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CB478B3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825" w:type="dxa"/>
            <w:vAlign w:val="center"/>
          </w:tcPr>
          <w:p w14:paraId="62876CE0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0068C557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E6746AA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6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6B0EBA1A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4-2.7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F067793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.011</w:t>
            </w:r>
          </w:p>
        </w:tc>
      </w:tr>
      <w:tr w:rsidR="004A5990" w:rsidRPr="000A2576" w14:paraId="621DA00D" w14:textId="77777777" w:rsidTr="004A65FF">
        <w:trPr>
          <w:trHeight w:val="591"/>
        </w:trPr>
        <w:tc>
          <w:tcPr>
            <w:tcW w:w="2200" w:type="dxa"/>
            <w:shd w:val="clear" w:color="auto" w:fill="auto"/>
            <w:vAlign w:val="center"/>
            <w:hideMark/>
          </w:tcPr>
          <w:p w14:paraId="1CD76210" w14:textId="77777777" w:rsidR="004A5990" w:rsidRPr="000A2576" w:rsidRDefault="004A5990" w:rsidP="004A65F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>Asian</w:t>
            </w:r>
            <w:r>
              <w:rPr>
                <w:rFonts w:asciiTheme="majorBidi" w:eastAsia="Times New Roman" w:hAnsiTheme="majorBidi" w:cstheme="majorBidi"/>
                <w:b/>
                <w:bCs/>
                <w:color w:val="1F1F1F"/>
                <w:kern w:val="0"/>
                <w:sz w:val="24"/>
                <w:szCs w:val="24"/>
                <w14:ligatures w14:val="none"/>
              </w:rPr>
              <w:t xml:space="preserve"> or Pacific Islander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DD9C56D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25" w:type="dxa"/>
            <w:vAlign w:val="center"/>
          </w:tcPr>
          <w:p w14:paraId="76779041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23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3E60D84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BA15D32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880EB48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03-0.5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4CEF1C4" w14:textId="77777777" w:rsidR="004A5990" w:rsidRPr="000A2576" w:rsidRDefault="004A5990" w:rsidP="004A65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0A257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.005</w:t>
            </w:r>
          </w:p>
        </w:tc>
      </w:tr>
    </w:tbl>
    <w:p w14:paraId="2592073D" w14:textId="77777777" w:rsidR="004A5990" w:rsidRDefault="004A5990" w:rsidP="004A59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2C73F1" w14:textId="77777777" w:rsidR="004A5990" w:rsidRDefault="004A5990" w:rsidP="004A599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5470267" w14:textId="77777777" w:rsidR="002C09D7" w:rsidRDefault="002C09D7" w:rsidP="005C491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7E626C7" w14:textId="7CD57DC6" w:rsidR="004A5990" w:rsidRDefault="007774CD" w:rsidP="005C4910">
      <w:pPr>
        <w:rPr>
          <w:rFonts w:asciiTheme="majorBidi" w:hAnsiTheme="majorBidi" w:cstheme="majorBidi"/>
          <w:sz w:val="24"/>
          <w:szCs w:val="24"/>
        </w:rPr>
      </w:pPr>
      <w:r w:rsidRPr="007774CD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Studies describing race proportion among endometriosis patients in the </w:t>
      </w:r>
      <w:r w:rsidR="007E08A3">
        <w:rPr>
          <w:rFonts w:asciiTheme="majorBidi" w:hAnsiTheme="majorBidi" w:cstheme="majorBidi"/>
          <w:sz w:val="24"/>
          <w:szCs w:val="24"/>
        </w:rPr>
        <w:t>United States</w:t>
      </w:r>
    </w:p>
    <w:tbl>
      <w:tblPr>
        <w:tblStyle w:val="TableGrid"/>
        <w:tblW w:w="13099" w:type="dxa"/>
        <w:tblLook w:val="04A0" w:firstRow="1" w:lastRow="0" w:firstColumn="1" w:lastColumn="0" w:noHBand="0" w:noVBand="1"/>
      </w:tblPr>
      <w:tblGrid>
        <w:gridCol w:w="2307"/>
        <w:gridCol w:w="2158"/>
        <w:gridCol w:w="2158"/>
        <w:gridCol w:w="2158"/>
        <w:gridCol w:w="4318"/>
      </w:tblGrid>
      <w:tr w:rsidR="00434E40" w14:paraId="78CD01A5" w14:textId="77777777" w:rsidTr="00130330">
        <w:trPr>
          <w:trHeight w:val="432"/>
        </w:trPr>
        <w:tc>
          <w:tcPr>
            <w:tcW w:w="2307" w:type="dxa"/>
          </w:tcPr>
          <w:p w14:paraId="6519FFB1" w14:textId="5923B14D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158" w:type="dxa"/>
          </w:tcPr>
          <w:p w14:paraId="3173047D" w14:textId="0B621EC9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158" w:type="dxa"/>
          </w:tcPr>
          <w:p w14:paraId="24800B6D" w14:textId="1B13130C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2158" w:type="dxa"/>
          </w:tcPr>
          <w:p w14:paraId="5F430A2B" w14:textId="163B49DD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4318" w:type="dxa"/>
          </w:tcPr>
          <w:p w14:paraId="134C7FBC" w14:textId="1742501A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ian or Pacific Islander</w:t>
            </w:r>
          </w:p>
        </w:tc>
      </w:tr>
      <w:tr w:rsidR="00434E40" w14:paraId="69373748" w14:textId="77777777" w:rsidTr="00130330">
        <w:trPr>
          <w:trHeight w:val="432"/>
        </w:trPr>
        <w:tc>
          <w:tcPr>
            <w:tcW w:w="2307" w:type="dxa"/>
          </w:tcPr>
          <w:p w14:paraId="6EB31154" w14:textId="38D03A91" w:rsidR="00434E40" w:rsidRPr="00434E40" w:rsidRDefault="00434E40" w:rsidP="00D1027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4E40">
              <w:rPr>
                <w:rFonts w:asciiTheme="majorBidi" w:hAnsiTheme="majorBidi" w:cstheme="majorBidi"/>
                <w:sz w:val="24"/>
                <w:szCs w:val="24"/>
              </w:rPr>
              <w:t>Fuldeore</w:t>
            </w:r>
            <w:proofErr w:type="spellEnd"/>
            <w:r w:rsidRPr="00434E40">
              <w:rPr>
                <w:rFonts w:asciiTheme="majorBidi" w:hAnsiTheme="majorBidi" w:cstheme="majorBidi"/>
                <w:sz w:val="24"/>
                <w:szCs w:val="24"/>
              </w:rPr>
              <w:t xml:space="preserve"> et al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34E40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Fuldeore&lt;/Author&gt;&lt;Year&gt;2017&lt;/Year&gt;&lt;IDText&gt;Prevalence and Symptomatic Burden of Diagnosed Endometriosis in the United States: National Estimates from a Cross-Sectional Survey of 59,411 Women&lt;/IDText&gt;&lt;DisplayText&gt;[4]&lt;/DisplayText&gt;&lt;record&gt;&lt;keywords&gt;&lt;keyword&gt;Adolescent&lt;/keyword&gt;&lt;keyword&gt;Adult&lt;/keyword&gt;&lt;keyword&gt;Cross-Sectional Studies&lt;/keyword&gt;&lt;keyword&gt;Dysmenorrhea&lt;/keyword&gt;&lt;keyword&gt;Dyspareunia&lt;/keyword&gt;&lt;keyword&gt;Endometriosis&lt;/keyword&gt;&lt;keyword&gt;Female&lt;/keyword&gt;&lt;keyword&gt;Humans&lt;/keyword&gt;&lt;keyword&gt;Logistic Models&lt;/keyword&gt;&lt;keyword&gt;Middle Aged&lt;/keyword&gt;&lt;keyword&gt;Pelvic Pain&lt;/keyword&gt;&lt;keyword&gt;Surveys and Questionnaires&lt;/keyword&gt;&lt;keyword&gt;United States&lt;/keyword&gt;&lt;keyword&gt;Cross-sectional survey&lt;/keyword&gt;&lt;keyword&gt;Endometriosis&lt;/keyword&gt;&lt;keyword&gt;Prevalence&lt;/keyword&gt;&lt;keyword&gt;Symptoms&lt;/keyword&gt;&lt;/keywords&gt;&lt;urls&gt;&lt;related-urls&gt;&lt;url&gt;https://www.ncbi.nlm.nih.gov/pubmed/27820938&lt;/url&gt;&lt;/related-urls&gt;&lt;/urls&gt;&lt;isbn&gt;1423-002X&lt;/isbn&gt;&lt;titles&gt;&lt;title&gt;Prevalence and Symptomatic Burden of Diagnosed Endometriosis in the United States: National Estimates from a Cross-Sectional Survey of 59,411 Women&lt;/title&gt;&lt;secondary-title&gt;Gynecol Obstet Invest&lt;/secondary-title&gt;&lt;/titles&gt;&lt;pages&gt;453-461&lt;/pages&gt;&lt;number&gt;5&lt;/number&gt;&lt;contributors&gt;&lt;authors&gt;&lt;author&gt;Fuldeore, M. J.&lt;/author&gt;&lt;author&gt;Soliman, A. M.&lt;/author&gt;&lt;/authors&gt;&lt;/contributors&gt;&lt;edition&gt;20161108&lt;/edition&gt;&lt;language&gt;eng&lt;/language&gt;&lt;added-date format="utc"&gt;1742764236&lt;/added-date&gt;&lt;ref-type name="Journal Article"&gt;17&lt;/ref-type&gt;&lt;auth-address&gt;Health Economics and Outcomes Research, AbbVie Inc., North Chicago, Ill., USA.&lt;/auth-address&gt;&lt;dates&gt;&lt;year&gt;2017&lt;/year&gt;&lt;/dates&gt;&lt;rec-number&gt;3643&lt;/rec-number&gt;&lt;last-updated-date format="utc"&gt;1742764236&lt;/last-updated-date&gt;&lt;accession-num&gt;27820938&lt;/accession-num&gt;&lt;electronic-resource-num&gt;10.1159/000452660&lt;/electronic-resource-num&gt;&lt;volume&gt;82&lt;/volume&gt;&lt;/record&gt;&lt;/Cite&gt;&lt;/EndNote&gt;</w:instrText>
            </w:r>
            <w:r w:rsidRPr="00434E40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4]</w:t>
            </w:r>
            <w:r w:rsidRPr="00434E4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158" w:type="dxa"/>
          </w:tcPr>
          <w:p w14:paraId="66ACC4C4" w14:textId="5B68DD94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2158" w:type="dxa"/>
          </w:tcPr>
          <w:p w14:paraId="0D0579C9" w14:textId="28F0704A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2,394</w:t>
            </w:r>
          </w:p>
        </w:tc>
        <w:tc>
          <w:tcPr>
            <w:tcW w:w="2158" w:type="dxa"/>
          </w:tcPr>
          <w:p w14:paraId="261DBAAF" w14:textId="192A9DA0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4318" w:type="dxa"/>
          </w:tcPr>
          <w:p w14:paraId="5D8F9AEC" w14:textId="022D8543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434E40" w14:paraId="71789E57" w14:textId="77777777" w:rsidTr="00130330">
        <w:trPr>
          <w:trHeight w:val="432"/>
        </w:trPr>
        <w:tc>
          <w:tcPr>
            <w:tcW w:w="2307" w:type="dxa"/>
          </w:tcPr>
          <w:p w14:paraId="02D3E8E2" w14:textId="21491572" w:rsidR="00434E40" w:rsidRPr="00434E40" w:rsidRDefault="00434E40" w:rsidP="00D1027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rist et al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Jpc3Q8L0F1dGhvcj48WWVhcj4yMDIxPC9ZZWFyPjxJ
RFRleHQ+SW5jaWRlbmNlLCBwcmV2YWxlbmNlLCBhbmQgdHJlbmRzIGluIGVuZG9tZXRyaW9zaXMg
ZGlhZ25vc2lzOiBhIFVuaXRlZCBTdGF0ZXMgcG9wdWxhdGlvbi1iYXNlZCBzdHVkeSBmcm9tIDIw
MDYgdG8gMjAxNTwvSURUZXh0PjxEaXNwbGF5VGV4dD5bNV08L0Rpc3BsYXlUZXh0PjxyZWNvcmQ+
PGRhdGVzPjxwdWItZGF0ZXM+PGRhdGU+Tm92PC9kYXRlPjwvcHViLWRhdGVzPjx5ZWFyPjIwMjE8
L3llYXI+PC9kYXRlcz48a2V5d29yZHM+PGtleXdvcmQ+QWRvbGVzY2VudDwva2V5d29yZD48a2V5
d29yZD5BZHVsdDwva2V5d29yZD48a2V5d29yZD5BZ2UgRGlzdHJpYnV0aW9uPC9rZXl3b3JkPjxr
ZXl3b3JkPkNvaG9ydCBTdHVkaWVzPC9rZXl3b3JkPjxrZXl3b3JkPkVuZG9tZXRyaW9zaXM8L2tl
eXdvcmQ+PGtleXdvcmQ+RmVtYWxlPC9rZXl3b3JkPjxrZXl3b3JkPkh1bWFuczwva2V5d29yZD48
a2V5d29yZD5JbmNpZGVuY2U8L2tleXdvcmQ+PGtleXdvcmQ+TWlkZGxlIEFnZWQ8L2tleXdvcmQ+
PGtleXdvcmQ+UGVsdmljIFBhaW48L2tleXdvcmQ+PGtleXdvcmQ+UHJldmFsZW5jZTwva2V5d29y
ZD48a2V5d29yZD5SYWNpYWwgR3JvdXBzPC9rZXl3b3JkPjxrZXl3b3JkPlJldHJvc3BlY3RpdmUg
U3R1ZGllczwva2V5d29yZD48a2V5d29yZD5Vbml0ZWQgU3RhdGVzPC9rZXl3b3JkPjxrZXl3b3Jk
PllvdW5nIEFkdWx0PC9rZXl3b3JkPjxrZXl3b3JkPmNocm9uaWMgcGVsdmljIHBhaW48L2tleXdv
cmQ+PGtleXdvcmQ+ZHlzbWVub3JyaGVhPC9rZXl3b3JkPjxrZXl3b3JkPmVuZG9tZXRyaW9zaXM8
L2tleXdvcmQ+PGtleXdvcmQ+aW5jaWRlbmNlPC9rZXl3b3JkPjxrZXl3b3JkPnByZXZhbGVuY2U8
L2tleXdvcmQ+PC9rZXl3b3Jkcz48dXJscz48cmVsYXRlZC11cmxzPjx1cmw+aHR0cHM6Ly93d3cu
bmNiaS5ubG0ubmloLmdvdi9wdWJtZWQvMzQxNDc0OTM8L3VybD48L3JlbGF0ZWQtdXJscz48L3Vy
bHM+PGlzYm4+MTA5Ny02ODY4PC9pc2JuPjx0aXRsZXM+PHRpdGxlPkluY2lkZW5jZSwgcHJldmFs
ZW5jZSwgYW5kIHRyZW5kcyBpbiBlbmRvbWV0cmlvc2lzIGRpYWdub3NpczogYSBVbml0ZWQgU3Rh
dGVzIHBvcHVsYXRpb24tYmFzZWQgc3R1ZHkgZnJvbSAyMDA2IHRvIDIwMTU8L3RpdGxlPjxzZWNv
bmRhcnktdGl0bGU+QW0gSiBPYnN0ZXQgR3luZWNvbDwvc2Vjb25kYXJ5LXRpdGxlPjwvdGl0bGVz
PjxwYWdlcz41MDAuZTEtNTAwLmU5PC9wYWdlcz48bnVtYmVyPjU8L251bWJlcj48Y29udHJpYnV0
b3JzPjxhdXRob3JzPjxhdXRob3I+Q2hyaXN0LCBKLiBQLjwvYXV0aG9yPjxhdXRob3I+WXUsIE8u
PC9hdXRob3I+PGF1dGhvcj5TY2h1bHplLVJhdGgsIFIuPC9hdXRob3I+PGF1dGhvcj5HcmFmdG9u
LCBKLjwvYXV0aG9yPjxhdXRob3I+SGFuc2VuLCBLLjwvYXV0aG9yPjxhdXRob3I+UmVlZCwgUy4g
RC48L2F1dGhvcj48L2F1dGhvcnM+PC9jb250cmlidXRvcnM+PGVkaXRpb24+MjAyMTA2MTc8L2Vk
aXRpb24+PGxhbmd1YWdlPmVuZzwvbGFuZ3VhZ2U+PGFkZGVkLWRhdGUgZm9ybWF0PSJ1dGMiPjE3
NDI3NjQyODU8L2FkZGVkLWRhdGU+PHJlZi10eXBlIG5hbWU9IkpvdXJuYWwgQXJ0aWNsZSI+MTc8
L3JlZi10eXBlPjxhdXRoLWFkZHJlc3M+RGVwYXJ0bWVudHMgb2YgT2JzdGV0cmljcyBhbmQgR3lu
ZWNvbG9neSwgU2Nob29sIG9mIE1lZGljaW5lLCBVbml2ZXJzaXR5IG9mIFdhc2hpbmd0b24sIFNl
YXR0bGUsIFdBLiBLYWlzZXIgUGVybWFuZW50ZSBXYXNoaW5ndG9uIEhlYWx0aCBSZXNlYXJjaCBJ
bnN0aXR1dGUsIEthaXNlciBQZXJtYW5lbnRlIFdhc2hpbmd0b24sIFNlYXR0bGUsIFdBLiBJbnRl
Z3JhdGVkIEV2aWRlbmNlIERhdGEgR2VuZXJhdGlvbiBhbmQgQnVzaW5lc3MgRXhjZWxsZW5jZSAo
SUVHJmFtcDtCSSksIEJheWVyIEFHLCBCZXJsaW4sIEdlcm1hbnkuIERlcGFydG1lbnRzIG9mIE9i
c3RldHJpY3MgYW5kIEd5bmVjb2xvZ3ksIFNjaG9vbCBvZiBNZWRpY2luZSwgVW5pdmVyc2l0eSBv
ZiBXYXNoaW5ndG9uLCBTZWF0dGxlLCBXQS4gRWxlY3Ryb25pYyBhZGRyZXNzOiByZWVkc0B1dy5l
ZHUuPC9hdXRoLWFkZHJlc3M+PHJlYy1udW1iZXI+MzY0NTwvcmVjLW51bWJlcj48bGFzdC11cGRh
dGVkLWRhdGUgZm9ybWF0PSJ1dGMiPjE3NDI3NjQyODU8L2xhc3QtdXBkYXRlZC1kYXRlPjxhY2Nl
c3Npb24tbnVtPjM0MTQ3NDkzPC9hY2Nlc3Npb24tbnVtPjxlbGVjdHJvbmljLXJlc291cmNlLW51
bT4xMC4xMDE2L2ouYWpvZy4yMDIxLjA2LjA2NzwvZWxlY3Ryb25pYy1yZXNvdXJjZS1udW0+PHZv
bHVtZT4yMjU8L3ZvbHVtZT48L3JlY29yZD48L0NpdGU+PC9FbmROb3RlPn=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Jpc3Q8L0F1dGhvcj48WWVhcj4yMDIxPC9ZZWFyPjxJ
RFRleHQ+SW5jaWRlbmNlLCBwcmV2YWxlbmNlLCBhbmQgdHJlbmRzIGluIGVuZG9tZXRyaW9zaXMg
ZGlhZ25vc2lzOiBhIFVuaXRlZCBTdGF0ZXMgcG9wdWxhdGlvbi1iYXNlZCBzdHVkeSBmcm9tIDIw
MDYgdG8gMjAxNTwvSURUZXh0PjxEaXNwbGF5VGV4dD5bNV08L0Rpc3BsYXlUZXh0PjxyZWNvcmQ+
PGRhdGVzPjxwdWItZGF0ZXM+PGRhdGU+Tm92PC9kYXRlPjwvcHViLWRhdGVzPjx5ZWFyPjIwMjE8
L3llYXI+PC9kYXRlcz48a2V5d29yZHM+PGtleXdvcmQ+QWRvbGVzY2VudDwva2V5d29yZD48a2V5
d29yZD5BZHVsdDwva2V5d29yZD48a2V5d29yZD5BZ2UgRGlzdHJpYnV0aW9uPC9rZXl3b3JkPjxr
ZXl3b3JkPkNvaG9ydCBTdHVkaWVzPC9rZXl3b3JkPjxrZXl3b3JkPkVuZG9tZXRyaW9zaXM8L2tl
eXdvcmQ+PGtleXdvcmQ+RmVtYWxlPC9rZXl3b3JkPjxrZXl3b3JkPkh1bWFuczwva2V5d29yZD48
a2V5d29yZD5JbmNpZGVuY2U8L2tleXdvcmQ+PGtleXdvcmQ+TWlkZGxlIEFnZWQ8L2tleXdvcmQ+
PGtleXdvcmQ+UGVsdmljIFBhaW48L2tleXdvcmQ+PGtleXdvcmQ+UHJldmFsZW5jZTwva2V5d29y
ZD48a2V5d29yZD5SYWNpYWwgR3JvdXBzPC9rZXl3b3JkPjxrZXl3b3JkPlJldHJvc3BlY3RpdmUg
U3R1ZGllczwva2V5d29yZD48a2V5d29yZD5Vbml0ZWQgU3RhdGVzPC9rZXl3b3JkPjxrZXl3b3Jk
PllvdW5nIEFkdWx0PC9rZXl3b3JkPjxrZXl3b3JkPmNocm9uaWMgcGVsdmljIHBhaW48L2tleXdv
cmQ+PGtleXdvcmQ+ZHlzbWVub3JyaGVhPC9rZXl3b3JkPjxrZXl3b3JkPmVuZG9tZXRyaW9zaXM8
L2tleXdvcmQ+PGtleXdvcmQ+aW5jaWRlbmNlPC9rZXl3b3JkPjxrZXl3b3JkPnByZXZhbGVuY2U8
L2tleXdvcmQ+PC9rZXl3b3Jkcz48dXJscz48cmVsYXRlZC11cmxzPjx1cmw+aHR0cHM6Ly93d3cu
bmNiaS5ubG0ubmloLmdvdi9wdWJtZWQvMzQxNDc0OTM8L3VybD48L3JlbGF0ZWQtdXJscz48L3Vy
bHM+PGlzYm4+MTA5Ny02ODY4PC9pc2JuPjx0aXRsZXM+PHRpdGxlPkluY2lkZW5jZSwgcHJldmFs
ZW5jZSwgYW5kIHRyZW5kcyBpbiBlbmRvbWV0cmlvc2lzIGRpYWdub3NpczogYSBVbml0ZWQgU3Rh
dGVzIHBvcHVsYXRpb24tYmFzZWQgc3R1ZHkgZnJvbSAyMDA2IHRvIDIwMTU8L3RpdGxlPjxzZWNv
bmRhcnktdGl0bGU+QW0gSiBPYnN0ZXQgR3luZWNvbDwvc2Vjb25kYXJ5LXRpdGxlPjwvdGl0bGVz
PjxwYWdlcz41MDAuZTEtNTAwLmU5PC9wYWdlcz48bnVtYmVyPjU8L251bWJlcj48Y29udHJpYnV0
b3JzPjxhdXRob3JzPjxhdXRob3I+Q2hyaXN0LCBKLiBQLjwvYXV0aG9yPjxhdXRob3I+WXUsIE8u
PC9hdXRob3I+PGF1dGhvcj5TY2h1bHplLVJhdGgsIFIuPC9hdXRob3I+PGF1dGhvcj5HcmFmdG9u
LCBKLjwvYXV0aG9yPjxhdXRob3I+SGFuc2VuLCBLLjwvYXV0aG9yPjxhdXRob3I+UmVlZCwgUy4g
RC48L2F1dGhvcj48L2F1dGhvcnM+PC9jb250cmlidXRvcnM+PGVkaXRpb24+MjAyMTA2MTc8L2Vk
aXRpb24+PGxhbmd1YWdlPmVuZzwvbGFuZ3VhZ2U+PGFkZGVkLWRhdGUgZm9ybWF0PSJ1dGMiPjE3
NDI3NjQyODU8L2FkZGVkLWRhdGU+PHJlZi10eXBlIG5hbWU9IkpvdXJuYWwgQXJ0aWNsZSI+MTc8
L3JlZi10eXBlPjxhdXRoLWFkZHJlc3M+RGVwYXJ0bWVudHMgb2YgT2JzdGV0cmljcyBhbmQgR3lu
ZWNvbG9neSwgU2Nob29sIG9mIE1lZGljaW5lLCBVbml2ZXJzaXR5IG9mIFdhc2hpbmd0b24sIFNl
YXR0bGUsIFdBLiBLYWlzZXIgUGVybWFuZW50ZSBXYXNoaW5ndG9uIEhlYWx0aCBSZXNlYXJjaCBJ
bnN0aXR1dGUsIEthaXNlciBQZXJtYW5lbnRlIFdhc2hpbmd0b24sIFNlYXR0bGUsIFdBLiBJbnRl
Z3JhdGVkIEV2aWRlbmNlIERhdGEgR2VuZXJhdGlvbiBhbmQgQnVzaW5lc3MgRXhjZWxsZW5jZSAo
SUVHJmFtcDtCSSksIEJheWVyIEFHLCBCZXJsaW4sIEdlcm1hbnkuIERlcGFydG1lbnRzIG9mIE9i
c3RldHJpY3MgYW5kIEd5bmVjb2xvZ3ksIFNjaG9vbCBvZiBNZWRpY2luZSwgVW5pdmVyc2l0eSBv
ZiBXYXNoaW5ndG9uLCBTZWF0dGxlLCBXQS4gRWxlY3Ryb25pYyBhZGRyZXNzOiByZWVkc0B1dy5l
ZHUuPC9hdXRoLWFkZHJlc3M+PHJlYy1udW1iZXI+MzY0NTwvcmVjLW51bWJlcj48bGFzdC11cGRh
dGVkLWRhdGUgZm9ybWF0PSJ1dGMiPjE3NDI3NjQyODU8L2xhc3QtdXBkYXRlZC1kYXRlPjxhY2Nl
c3Npb24tbnVtPjM0MTQ3NDkzPC9hY2Nlc3Npb24tbnVtPjxlbGVjdHJvbmljLXJlc291cmNlLW51
bT4xMC4xMDE2L2ouYWpvZy4yMDIxLjA2LjA2NzwvZWxlY3Ryb25pYy1yZXNvdXJjZS1udW0+PHZv
bHVtZT4yMjU8L3ZvbHVtZT48L3JlY29yZD48L0NpdGU+PC9FbmROb3RlPn==
</w:fldData>
              </w:fldCha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5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158" w:type="dxa"/>
          </w:tcPr>
          <w:p w14:paraId="1699E917" w14:textId="0E6E0284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2158" w:type="dxa"/>
          </w:tcPr>
          <w:p w14:paraId="298FD9AC" w14:textId="5EA70FD6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304</w:t>
            </w:r>
          </w:p>
        </w:tc>
        <w:tc>
          <w:tcPr>
            <w:tcW w:w="2158" w:type="dxa"/>
          </w:tcPr>
          <w:p w14:paraId="0E9E5C73" w14:textId="0FBABBE6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318" w:type="dxa"/>
          </w:tcPr>
          <w:p w14:paraId="6C4D6DC2" w14:textId="5BC1C92A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434E40" w14:paraId="435EF92C" w14:textId="77777777" w:rsidTr="00130330">
        <w:trPr>
          <w:trHeight w:val="432"/>
        </w:trPr>
        <w:tc>
          <w:tcPr>
            <w:tcW w:w="2307" w:type="dxa"/>
          </w:tcPr>
          <w:p w14:paraId="73E6AFB2" w14:textId="45470E5D" w:rsidR="00434E40" w:rsidRDefault="00434E40" w:rsidP="00D1027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34E40">
              <w:rPr>
                <w:rFonts w:asciiTheme="majorBidi" w:hAnsiTheme="majorBidi" w:cstheme="majorBidi"/>
                <w:sz w:val="24"/>
                <w:szCs w:val="24"/>
              </w:rPr>
              <w:t>GiglioAyer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</w:t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t xml:space="preserve">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D10274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iglioAyers&lt;/Author&gt;&lt;Year&gt;2024&lt;/Year&gt;&lt;IDText&gt;Demographic Correlates of Endometriosis Diagnosis Among United States Women Aged 15-50&lt;/IDText&gt;&lt;DisplayText&gt;[6]&lt;/DisplayText&gt;&lt;record&gt;&lt;dates&gt;&lt;pub-dates&gt;&lt;date&gt;Jul&lt;/date&gt;&lt;/pub-dates&gt;&lt;year&gt;2024&lt;/year&gt;&lt;/dates&gt;&lt;keywords&gt;&lt;keyword&gt;Humans&lt;/keyword&gt;&lt;keyword&gt;Endometriosis&lt;/keyword&gt;&lt;keyword&gt;Female&lt;/keyword&gt;&lt;keyword&gt;United States&lt;/keyword&gt;&lt;keyword&gt;Adult&lt;/keyword&gt;&lt;keyword&gt;Middle Aged&lt;/keyword&gt;&lt;keyword&gt;Adolescent&lt;/keyword&gt;&lt;keyword&gt;Young Adult&lt;/keyword&gt;&lt;keyword&gt;Demographics&lt;/keyword&gt;&lt;keyword&gt;Disparities&lt;/keyword&gt;&lt;keyword&gt;Endometriosis&lt;/keyword&gt;&lt;keyword&gt;National survey&lt;/keyword&gt;&lt;/keywords&gt;&lt;urls&gt;&lt;related-urls&gt;&lt;url&gt;https://www.ncbi.nlm.nih.gov/pubmed/38697259&lt;/url&gt;&lt;/related-urls&gt;&lt;/urls&gt;&lt;isbn&gt;1553-4669&lt;/isbn&gt;&lt;titles&gt;&lt;title&gt;Demographic Correlates of Endometriosis Diagnosis Among United States Women Aged 15-50&lt;/title&gt;&lt;secondary-title&gt;J Minim Invasive Gynecol&lt;/secondary-title&gt;&lt;/titles&gt;&lt;pages&gt;607-612&lt;/pages&gt;&lt;number&gt;7&lt;/number&gt;&lt;contributors&gt;&lt;authors&gt;&lt;author&gt;GiglioAyers, P.&lt;/author&gt;&lt;author&gt;Ezike, O.&lt;/author&gt;&lt;author&gt;Foley, C. E.&lt;/author&gt;&lt;author&gt;Brown, B. P.&lt;/author&gt;&lt;/authors&gt;&lt;/contributors&gt;&lt;edition&gt;20240501&lt;/edition&gt;&lt;language&gt;eng&lt;/language&gt;&lt;added-date format="utc"&gt;1742764261&lt;/added-date&gt;&lt;ref-type name="Journal Article"&gt;17&lt;/ref-type&gt;&lt;auth-address&gt;Department of Obstetrics and Gynecology, Women and Infants Hospital, Providence, Rhode Island (all authors).. Electronic address: pgiglioayers@wihri.org. Department of Obstetrics and Gynecology, Women and Infants Hospital, Providence, Rhode Island (all authors).&lt;/auth-address&gt;&lt;rec-number&gt;3644&lt;/rec-number&gt;&lt;last-updated-date format="utc"&gt;1742764261&lt;/last-updated-date&gt;&lt;accession-num&gt;38697259&lt;/accession-num&gt;&lt;electronic-resource-num&gt;10.1016/j.jmig.2024.04.020&lt;/electronic-resource-num&gt;&lt;volume&gt;31&lt;/volume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D10274">
              <w:rPr>
                <w:rFonts w:asciiTheme="majorBidi" w:hAnsiTheme="majorBidi" w:cstheme="majorBidi"/>
                <w:noProof/>
                <w:sz w:val="24"/>
                <w:szCs w:val="24"/>
              </w:rPr>
              <w:t>[6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2158" w:type="dxa"/>
          </w:tcPr>
          <w:p w14:paraId="73EF445C" w14:textId="0B55FDBC" w:rsid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24</w:t>
            </w:r>
          </w:p>
        </w:tc>
        <w:tc>
          <w:tcPr>
            <w:tcW w:w="2158" w:type="dxa"/>
          </w:tcPr>
          <w:p w14:paraId="3D1E71A3" w14:textId="0FE120B0" w:rsid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192</w:t>
            </w:r>
          </w:p>
        </w:tc>
        <w:tc>
          <w:tcPr>
            <w:tcW w:w="2158" w:type="dxa"/>
          </w:tcPr>
          <w:p w14:paraId="53FA4990" w14:textId="310D4336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4E40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318" w:type="dxa"/>
          </w:tcPr>
          <w:p w14:paraId="43E500DD" w14:textId="64D83C77" w:rsidR="00434E40" w:rsidRPr="00434E40" w:rsidRDefault="00434E40" w:rsidP="00434E4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0D96A18C" w14:textId="77777777" w:rsidR="008D6228" w:rsidRDefault="008D6228" w:rsidP="005C4910">
      <w:pPr>
        <w:rPr>
          <w:rFonts w:asciiTheme="majorBidi" w:hAnsiTheme="majorBidi" w:cstheme="majorBidi"/>
          <w:sz w:val="24"/>
          <w:szCs w:val="24"/>
        </w:rPr>
      </w:pPr>
    </w:p>
    <w:p w14:paraId="76AA0422" w14:textId="77777777" w:rsidR="008D6228" w:rsidRDefault="008D6228" w:rsidP="005C4910">
      <w:pPr>
        <w:rPr>
          <w:rFonts w:asciiTheme="majorBidi" w:hAnsiTheme="majorBidi" w:cstheme="majorBidi"/>
          <w:sz w:val="24"/>
          <w:szCs w:val="24"/>
        </w:rPr>
      </w:pPr>
    </w:p>
    <w:p w14:paraId="3BD5889E" w14:textId="337C90FC" w:rsidR="00434E40" w:rsidRPr="008D6228" w:rsidRDefault="008D6228" w:rsidP="008D622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D6228">
        <w:rPr>
          <w:rFonts w:asciiTheme="majorBidi" w:hAnsiTheme="majorBidi" w:cstheme="majorBidi"/>
          <w:b/>
          <w:bCs/>
          <w:sz w:val="24"/>
          <w:szCs w:val="24"/>
        </w:rPr>
        <w:t>References</w:t>
      </w:r>
      <w:r w:rsidR="00434E40" w:rsidRPr="008D6228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4ED9680B" w14:textId="77777777" w:rsidR="00D10274" w:rsidRPr="00D10274" w:rsidRDefault="00434E40" w:rsidP="00D10274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D10274" w:rsidRPr="00D10274">
        <w:t>1.</w:t>
      </w:r>
      <w:r w:rsidR="00D10274" w:rsidRPr="00D10274">
        <w:tab/>
        <w:t xml:space="preserve">Schlaff, W.D., et al., </w:t>
      </w:r>
      <w:r w:rsidR="00D10274" w:rsidRPr="00D10274">
        <w:rPr>
          <w:i/>
        </w:rPr>
        <w:t>Subcutaneous injection of depot medroxyprogesterone acetate compared with leuprolide acetate in the treatment of endometriosis-associated pain.</w:t>
      </w:r>
      <w:r w:rsidR="00D10274" w:rsidRPr="00D10274">
        <w:t xml:space="preserve"> Fertil Steril, 2006. </w:t>
      </w:r>
      <w:r w:rsidR="00D10274" w:rsidRPr="00D10274">
        <w:rPr>
          <w:b/>
        </w:rPr>
        <w:t>85</w:t>
      </w:r>
      <w:r w:rsidR="00D10274" w:rsidRPr="00D10274">
        <w:t>(2): p. 314-25.</w:t>
      </w:r>
    </w:p>
    <w:p w14:paraId="4F6CE2C9" w14:textId="77777777" w:rsidR="00D10274" w:rsidRPr="00D10274" w:rsidRDefault="00D10274" w:rsidP="00D10274">
      <w:pPr>
        <w:pStyle w:val="EndNoteBibliography"/>
        <w:spacing w:after="0"/>
        <w:ind w:left="720" w:hanging="720"/>
      </w:pPr>
      <w:r w:rsidRPr="00D10274">
        <w:t>2.</w:t>
      </w:r>
      <w:r w:rsidRPr="00D10274">
        <w:tab/>
        <w:t xml:space="preserve">Taylor, H.S., et al., </w:t>
      </w:r>
      <w:r w:rsidRPr="00D10274">
        <w:rPr>
          <w:i/>
        </w:rPr>
        <w:t>Treatment of Endometriosis-Associated Pain with Elagolix, an Oral GnRH Antagonist.</w:t>
      </w:r>
      <w:r w:rsidRPr="00D10274">
        <w:t xml:space="preserve"> N Engl J Med, 2017. </w:t>
      </w:r>
      <w:r w:rsidRPr="00D10274">
        <w:rPr>
          <w:b/>
        </w:rPr>
        <w:t>377</w:t>
      </w:r>
      <w:r w:rsidRPr="00D10274">
        <w:t>(1): p. 28-40.</w:t>
      </w:r>
    </w:p>
    <w:p w14:paraId="57AE2704" w14:textId="77777777" w:rsidR="00D10274" w:rsidRPr="00D10274" w:rsidRDefault="00D10274" w:rsidP="00D10274">
      <w:pPr>
        <w:pStyle w:val="EndNoteBibliography"/>
        <w:spacing w:after="0"/>
        <w:ind w:left="720" w:hanging="720"/>
      </w:pPr>
      <w:r w:rsidRPr="00D10274">
        <w:t>3.</w:t>
      </w:r>
      <w:r w:rsidRPr="00D10274">
        <w:tab/>
        <w:t xml:space="preserve">Giudice, L.C., et al., </w:t>
      </w:r>
      <w:r w:rsidRPr="00D10274">
        <w:rPr>
          <w:i/>
        </w:rPr>
        <w:t>Once daily oral relugolix combination therapy versus placebo in patients with endometriosis-associated pain: two replicate phase 3, randomised, double-blind, studies (SPIRIT 1 and 2).</w:t>
      </w:r>
      <w:r w:rsidRPr="00D10274">
        <w:t xml:space="preserve"> Lancet, 2022. </w:t>
      </w:r>
      <w:r w:rsidRPr="00D10274">
        <w:rPr>
          <w:b/>
        </w:rPr>
        <w:t>399</w:t>
      </w:r>
      <w:r w:rsidRPr="00D10274">
        <w:t>(10343): p. 2267-2279.</w:t>
      </w:r>
    </w:p>
    <w:p w14:paraId="1876F4C0" w14:textId="77777777" w:rsidR="00D10274" w:rsidRPr="00D10274" w:rsidRDefault="00D10274" w:rsidP="00D10274">
      <w:pPr>
        <w:pStyle w:val="EndNoteBibliography"/>
        <w:spacing w:after="0"/>
        <w:ind w:left="720" w:hanging="720"/>
      </w:pPr>
      <w:r w:rsidRPr="00D10274">
        <w:t>4.</w:t>
      </w:r>
      <w:r w:rsidRPr="00D10274">
        <w:tab/>
        <w:t xml:space="preserve">Fuldeore, M.J. and A.M. Soliman, </w:t>
      </w:r>
      <w:r w:rsidRPr="00D10274">
        <w:rPr>
          <w:i/>
        </w:rPr>
        <w:t>Prevalence and Symptomatic Burden of Diagnosed Endometriosis in the United States: National Estimates from a Cross-Sectional Survey of 59,411 Women.</w:t>
      </w:r>
      <w:r w:rsidRPr="00D10274">
        <w:t xml:space="preserve"> Gynecol Obstet Invest, 2017. </w:t>
      </w:r>
      <w:r w:rsidRPr="00D10274">
        <w:rPr>
          <w:b/>
        </w:rPr>
        <w:t>82</w:t>
      </w:r>
      <w:r w:rsidRPr="00D10274">
        <w:t>(5): p. 453-461.</w:t>
      </w:r>
    </w:p>
    <w:p w14:paraId="121EF44C" w14:textId="77777777" w:rsidR="00D10274" w:rsidRPr="00D10274" w:rsidRDefault="00D10274" w:rsidP="00D10274">
      <w:pPr>
        <w:pStyle w:val="EndNoteBibliography"/>
        <w:spacing w:after="0"/>
        <w:ind w:left="720" w:hanging="720"/>
      </w:pPr>
      <w:r w:rsidRPr="00D10274">
        <w:t>5.</w:t>
      </w:r>
      <w:r w:rsidRPr="00D10274">
        <w:tab/>
        <w:t xml:space="preserve">Christ, J.P., et al., </w:t>
      </w:r>
      <w:r w:rsidRPr="00D10274">
        <w:rPr>
          <w:i/>
        </w:rPr>
        <w:t>Incidence, prevalence, and trends in endometriosis diagnosis: a United States population-based study from 2006 to 2015.</w:t>
      </w:r>
      <w:r w:rsidRPr="00D10274">
        <w:t xml:space="preserve"> Am J Obstet Gynecol, 2021. </w:t>
      </w:r>
      <w:r w:rsidRPr="00D10274">
        <w:rPr>
          <w:b/>
        </w:rPr>
        <w:t>225</w:t>
      </w:r>
      <w:r w:rsidRPr="00D10274">
        <w:t>(5): p. 500.e1-500.e9.</w:t>
      </w:r>
    </w:p>
    <w:p w14:paraId="25EB7555" w14:textId="77777777" w:rsidR="00D10274" w:rsidRPr="00D10274" w:rsidRDefault="00D10274" w:rsidP="00D10274">
      <w:pPr>
        <w:pStyle w:val="EndNoteBibliography"/>
        <w:ind w:left="720" w:hanging="720"/>
      </w:pPr>
      <w:r w:rsidRPr="00D10274">
        <w:t>6.</w:t>
      </w:r>
      <w:r w:rsidRPr="00D10274">
        <w:tab/>
        <w:t xml:space="preserve">GiglioAyers, P., et al., </w:t>
      </w:r>
      <w:r w:rsidRPr="00D10274">
        <w:rPr>
          <w:i/>
        </w:rPr>
        <w:t>Demographic Correlates of Endometriosis Diagnosis Among United States Women Aged 15-50.</w:t>
      </w:r>
      <w:r w:rsidRPr="00D10274">
        <w:t xml:space="preserve"> J Minim Invasive Gynecol, 2024. </w:t>
      </w:r>
      <w:r w:rsidRPr="00D10274">
        <w:rPr>
          <w:b/>
        </w:rPr>
        <w:t>31</w:t>
      </w:r>
      <w:r w:rsidRPr="00D10274">
        <w:t>(7): p. 607-612.</w:t>
      </w:r>
    </w:p>
    <w:p w14:paraId="1FF1B4AA" w14:textId="488EB611" w:rsidR="00434E40" w:rsidRDefault="00434E40" w:rsidP="00D102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434E40" w:rsidSect="00A770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665FB"/>
    <w:multiLevelType w:val="hybridMultilevel"/>
    <w:tmpl w:val="95542082"/>
    <w:lvl w:ilvl="0" w:tplc="C1FEDA2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087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7700D"/>
    <w:rsid w:val="000A2576"/>
    <w:rsid w:val="00130330"/>
    <w:rsid w:val="00174C99"/>
    <w:rsid w:val="001D7DE0"/>
    <w:rsid w:val="00242168"/>
    <w:rsid w:val="00263D09"/>
    <w:rsid w:val="0028490F"/>
    <w:rsid w:val="002C09D7"/>
    <w:rsid w:val="002D4F26"/>
    <w:rsid w:val="00336BA3"/>
    <w:rsid w:val="004054A6"/>
    <w:rsid w:val="00434E40"/>
    <w:rsid w:val="00444C14"/>
    <w:rsid w:val="004A5990"/>
    <w:rsid w:val="005C4910"/>
    <w:rsid w:val="005C72BF"/>
    <w:rsid w:val="00606FD4"/>
    <w:rsid w:val="00625AAE"/>
    <w:rsid w:val="007237B1"/>
    <w:rsid w:val="007774CD"/>
    <w:rsid w:val="007C329F"/>
    <w:rsid w:val="007E08A3"/>
    <w:rsid w:val="008913BF"/>
    <w:rsid w:val="008D43BB"/>
    <w:rsid w:val="008D6228"/>
    <w:rsid w:val="00937B4A"/>
    <w:rsid w:val="009445D3"/>
    <w:rsid w:val="009A000A"/>
    <w:rsid w:val="009D126A"/>
    <w:rsid w:val="009E0388"/>
    <w:rsid w:val="00A0629B"/>
    <w:rsid w:val="00A239F2"/>
    <w:rsid w:val="00A523F5"/>
    <w:rsid w:val="00A571A1"/>
    <w:rsid w:val="00A7700D"/>
    <w:rsid w:val="00AB1DB9"/>
    <w:rsid w:val="00B14477"/>
    <w:rsid w:val="00B6213D"/>
    <w:rsid w:val="00C205B6"/>
    <w:rsid w:val="00C205E1"/>
    <w:rsid w:val="00C550F2"/>
    <w:rsid w:val="00CB438B"/>
    <w:rsid w:val="00CF6F9D"/>
    <w:rsid w:val="00D10274"/>
    <w:rsid w:val="00D74FA6"/>
    <w:rsid w:val="00E04585"/>
    <w:rsid w:val="00E207F0"/>
    <w:rsid w:val="00E704AA"/>
    <w:rsid w:val="00EA6B07"/>
    <w:rsid w:val="00F4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5D516"/>
  <w15:chartTrackingRefBased/>
  <w15:docId w15:val="{C0BF0A78-B3C9-4308-9CBA-9CDB77C74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0D"/>
    <w:pPr>
      <w:spacing w:line="259" w:lineRule="auto"/>
    </w:pPr>
    <w:rPr>
      <w:sz w:val="22"/>
      <w:szCs w:val="22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0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0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0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0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0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0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0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0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0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0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0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0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0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0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0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0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0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0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0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770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0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A770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0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770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00D"/>
    <w:pPr>
      <w:spacing w:line="278" w:lineRule="auto"/>
      <w:ind w:left="720"/>
      <w:contextualSpacing/>
    </w:pPr>
    <w:rPr>
      <w:sz w:val="24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A770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0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0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0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00D"/>
    <w:pPr>
      <w:spacing w:after="0" w:line="240" w:lineRule="auto"/>
    </w:pPr>
    <w:rPr>
      <w:sz w:val="22"/>
      <w:szCs w:val="22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4E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4E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34E4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4E40"/>
    <w:rPr>
      <w:rFonts w:ascii="Aptos" w:hAnsi="Aptos"/>
      <w:noProof/>
      <w:sz w:val="22"/>
      <w:szCs w:val="22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434E4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4E40"/>
    <w:rPr>
      <w:rFonts w:ascii="Aptos" w:hAnsi="Aptos"/>
      <w:noProof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616180F-7226-41F4-9259-227DCB296C43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45BC7254-A6B6-4BB7-9888-6530873D498A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reporting race only (n=3)</a:t>
          </a:r>
        </a:p>
      </dgm:t>
    </dgm:pt>
    <dgm:pt modelId="{AED1E0D7-47C8-476D-9862-F913471C2552}" type="parTrans" cxnId="{6D33B3A8-487A-4BBD-BA9D-1755E36D2FF7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50E4816-DC52-44B6-BDD3-00FAD233CBBF}" type="sibTrans" cxnId="{6D33B3A8-487A-4BBD-BA9D-1755E36D2FF7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97AAB8-82FE-4DD5-87CC-2EFDD6E73BE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reporting race and ethnicity (n=0)</a:t>
          </a:r>
        </a:p>
      </dgm:t>
    </dgm:pt>
    <dgm:pt modelId="{6556E796-B531-4772-8563-EF788996DDA7}" type="parTrans" cxnId="{2E9DE7A3-D448-4E1B-80D3-25A59559C7B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63EE3BE-3109-4C36-BEAB-E192566345F4}" type="sibTrans" cxnId="{2E9DE7A3-D448-4E1B-80D3-25A59559C7B8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570F07-8C6C-45C6-95EA-869A4744C840}" type="asst">
      <dgm:prSet custT="1"/>
      <dgm:spPr/>
      <dgm:t>
        <a:bodyPr/>
        <a:lstStyle/>
        <a:p>
          <a:pPr algn="l"/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Excluded: </a:t>
          </a:r>
        </a:p>
        <a:p>
          <a:pPr algn="l"/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Outside of the US (n=1)</a:t>
          </a:r>
        </a:p>
        <a:p>
          <a:pPr algn="l"/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Not reporting race (n=4) </a:t>
          </a:r>
        </a:p>
        <a:p>
          <a:pPr algn="l"/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Outside of the US/not reporting race (n=1)</a:t>
          </a:r>
        </a:p>
      </dgm:t>
    </dgm:pt>
    <dgm:pt modelId="{09EC6179-1477-4C7E-B418-1376E5C176E8}" type="parTrans" cxnId="{38C45BB0-DC8C-4838-B17E-7B004506568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CE9886B-4C3F-4CF6-9689-BAC1CAFDE2EB}" type="sibTrans" cxnId="{38C45BB0-DC8C-4838-B17E-7B004506568D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ADEABDC-73C9-4BB2-854A-A68F2A59681C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leading to FDA approval in endometriosis (n=9)</a:t>
          </a:r>
        </a:p>
      </dgm:t>
    </dgm:pt>
    <dgm:pt modelId="{CD3A98A9-1A3A-4A69-9CA4-EAD12936B691}" type="sibTrans" cxnId="{C4A22BF8-FE60-4F2F-B212-A1D63B7024F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E47C6DD-4DBF-4EAA-B5B0-52BED858E65C}" type="parTrans" cxnId="{C4A22BF8-FE60-4F2F-B212-A1D63B7024FB}">
      <dgm:prSet/>
      <dgm:spPr/>
      <dgm:t>
        <a:bodyPr/>
        <a:lstStyle/>
        <a:p>
          <a:endParaRPr lang="en-US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FE02691-0039-4E7C-9714-074DBCF8283F}" type="pres">
      <dgm:prSet presAssocID="{B616180F-7226-41F4-9259-227DCB296C4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A1FEDD7-4F18-4EDE-98CA-B54E3C580858}" type="pres">
      <dgm:prSet presAssocID="{3ADEABDC-73C9-4BB2-854A-A68F2A59681C}" presName="hierRoot1" presStyleCnt="0">
        <dgm:presLayoutVars>
          <dgm:hierBranch val="init"/>
        </dgm:presLayoutVars>
      </dgm:prSet>
      <dgm:spPr/>
    </dgm:pt>
    <dgm:pt modelId="{5BC06C65-4C69-4709-B472-71D2D6EEB578}" type="pres">
      <dgm:prSet presAssocID="{3ADEABDC-73C9-4BB2-854A-A68F2A59681C}" presName="rootComposite1" presStyleCnt="0"/>
      <dgm:spPr/>
    </dgm:pt>
    <dgm:pt modelId="{BF29537A-9042-4EA4-8A18-3461B8FBAE61}" type="pres">
      <dgm:prSet presAssocID="{3ADEABDC-73C9-4BB2-854A-A68F2A59681C}" presName="rootText1" presStyleLbl="node0" presStyleIdx="0" presStyleCnt="1">
        <dgm:presLayoutVars>
          <dgm:chPref val="3"/>
        </dgm:presLayoutVars>
      </dgm:prSet>
      <dgm:spPr/>
    </dgm:pt>
    <dgm:pt modelId="{60359B89-C91B-472D-91DC-10DFCEE96680}" type="pres">
      <dgm:prSet presAssocID="{3ADEABDC-73C9-4BB2-854A-A68F2A59681C}" presName="rootConnector1" presStyleLbl="node1" presStyleIdx="0" presStyleCnt="0"/>
      <dgm:spPr/>
    </dgm:pt>
    <dgm:pt modelId="{B4B43CFA-9E87-40A8-9A82-60C274B802EE}" type="pres">
      <dgm:prSet presAssocID="{3ADEABDC-73C9-4BB2-854A-A68F2A59681C}" presName="hierChild2" presStyleCnt="0"/>
      <dgm:spPr/>
    </dgm:pt>
    <dgm:pt modelId="{8484DC9B-7696-489C-AC33-0C864ADE6CAE}" type="pres">
      <dgm:prSet presAssocID="{AED1E0D7-47C8-476D-9862-F913471C2552}" presName="Name37" presStyleLbl="parChTrans1D2" presStyleIdx="0" presStyleCnt="3"/>
      <dgm:spPr/>
    </dgm:pt>
    <dgm:pt modelId="{342758C7-2FA1-4F58-99D7-CD3482930C29}" type="pres">
      <dgm:prSet presAssocID="{45BC7254-A6B6-4BB7-9888-6530873D498A}" presName="hierRoot2" presStyleCnt="0">
        <dgm:presLayoutVars>
          <dgm:hierBranch/>
        </dgm:presLayoutVars>
      </dgm:prSet>
      <dgm:spPr/>
    </dgm:pt>
    <dgm:pt modelId="{519884AA-8C83-4209-BC15-09FF3B6411DD}" type="pres">
      <dgm:prSet presAssocID="{45BC7254-A6B6-4BB7-9888-6530873D498A}" presName="rootComposite" presStyleCnt="0"/>
      <dgm:spPr/>
    </dgm:pt>
    <dgm:pt modelId="{C31CE090-20D8-4009-A059-B0CFFA512E3F}" type="pres">
      <dgm:prSet presAssocID="{45BC7254-A6B6-4BB7-9888-6530873D498A}" presName="rootText" presStyleLbl="node2" presStyleIdx="0" presStyleCnt="2" custLinFactY="8171" custLinFactNeighborX="-2760" custLinFactNeighborY="100000">
        <dgm:presLayoutVars>
          <dgm:chPref val="3"/>
        </dgm:presLayoutVars>
      </dgm:prSet>
      <dgm:spPr/>
    </dgm:pt>
    <dgm:pt modelId="{C6BC57CA-A884-4F4B-8D28-6C7814E7B5DD}" type="pres">
      <dgm:prSet presAssocID="{45BC7254-A6B6-4BB7-9888-6530873D498A}" presName="rootConnector" presStyleLbl="node2" presStyleIdx="0" presStyleCnt="2"/>
      <dgm:spPr/>
    </dgm:pt>
    <dgm:pt modelId="{C2B3549B-E315-4229-82DE-9AFABBC20572}" type="pres">
      <dgm:prSet presAssocID="{45BC7254-A6B6-4BB7-9888-6530873D498A}" presName="hierChild4" presStyleCnt="0"/>
      <dgm:spPr/>
    </dgm:pt>
    <dgm:pt modelId="{26FD5702-A7EB-4705-BD0B-B7C61A58A73E}" type="pres">
      <dgm:prSet presAssocID="{45BC7254-A6B6-4BB7-9888-6530873D498A}" presName="hierChild5" presStyleCnt="0"/>
      <dgm:spPr/>
    </dgm:pt>
    <dgm:pt modelId="{82223E94-1B14-4372-99F1-40CA26B243B1}" type="pres">
      <dgm:prSet presAssocID="{6556E796-B531-4772-8563-EF788996DDA7}" presName="Name37" presStyleLbl="parChTrans1D2" presStyleIdx="1" presStyleCnt="3"/>
      <dgm:spPr/>
    </dgm:pt>
    <dgm:pt modelId="{3152EF1A-6BFC-4EA3-948D-2FE71175B72C}" type="pres">
      <dgm:prSet presAssocID="{1297AAB8-82FE-4DD5-87CC-2EFDD6E73BEF}" presName="hierRoot2" presStyleCnt="0">
        <dgm:presLayoutVars>
          <dgm:hierBranch/>
        </dgm:presLayoutVars>
      </dgm:prSet>
      <dgm:spPr/>
    </dgm:pt>
    <dgm:pt modelId="{B9644174-491F-4170-9C54-1F234195022F}" type="pres">
      <dgm:prSet presAssocID="{1297AAB8-82FE-4DD5-87CC-2EFDD6E73BEF}" presName="rootComposite" presStyleCnt="0"/>
      <dgm:spPr/>
    </dgm:pt>
    <dgm:pt modelId="{323ACE32-CFD7-4E4A-93C0-E4B532573625}" type="pres">
      <dgm:prSet presAssocID="{1297AAB8-82FE-4DD5-87CC-2EFDD6E73BEF}" presName="rootText" presStyleLbl="node2" presStyleIdx="1" presStyleCnt="2" custLinFactY="8171" custLinFactNeighborX="-2760" custLinFactNeighborY="100000">
        <dgm:presLayoutVars>
          <dgm:chPref val="3"/>
        </dgm:presLayoutVars>
      </dgm:prSet>
      <dgm:spPr/>
    </dgm:pt>
    <dgm:pt modelId="{8F94D81E-1CAF-4AC2-8F6A-257E805735CC}" type="pres">
      <dgm:prSet presAssocID="{1297AAB8-82FE-4DD5-87CC-2EFDD6E73BEF}" presName="rootConnector" presStyleLbl="node2" presStyleIdx="1" presStyleCnt="2"/>
      <dgm:spPr/>
    </dgm:pt>
    <dgm:pt modelId="{9F5A092E-AA38-4718-83D6-1AFD84DCAF8C}" type="pres">
      <dgm:prSet presAssocID="{1297AAB8-82FE-4DD5-87CC-2EFDD6E73BEF}" presName="hierChild4" presStyleCnt="0"/>
      <dgm:spPr/>
    </dgm:pt>
    <dgm:pt modelId="{15B7B03F-6D87-4D1D-AF4B-657FA0896517}" type="pres">
      <dgm:prSet presAssocID="{1297AAB8-82FE-4DD5-87CC-2EFDD6E73BEF}" presName="hierChild5" presStyleCnt="0"/>
      <dgm:spPr/>
    </dgm:pt>
    <dgm:pt modelId="{EBAEDE5B-2810-40E0-83C9-BD81230B5364}" type="pres">
      <dgm:prSet presAssocID="{3ADEABDC-73C9-4BB2-854A-A68F2A59681C}" presName="hierChild3" presStyleCnt="0"/>
      <dgm:spPr/>
    </dgm:pt>
    <dgm:pt modelId="{F6416AD5-324A-4CD6-8AE7-06CC414128ED}" type="pres">
      <dgm:prSet presAssocID="{09EC6179-1477-4C7E-B418-1376E5C176E8}" presName="Name111" presStyleLbl="parChTrans1D2" presStyleIdx="2" presStyleCnt="3"/>
      <dgm:spPr/>
    </dgm:pt>
    <dgm:pt modelId="{CD07020E-6E4E-41D8-98D2-F75543B19C2B}" type="pres">
      <dgm:prSet presAssocID="{49570F07-8C6C-45C6-95EA-869A4744C840}" presName="hierRoot3" presStyleCnt="0">
        <dgm:presLayoutVars>
          <dgm:hierBranch val="init"/>
        </dgm:presLayoutVars>
      </dgm:prSet>
      <dgm:spPr/>
    </dgm:pt>
    <dgm:pt modelId="{9A77F715-CE83-43FA-8711-E9C7A66CB38A}" type="pres">
      <dgm:prSet presAssocID="{49570F07-8C6C-45C6-95EA-869A4744C840}" presName="rootComposite3" presStyleCnt="0"/>
      <dgm:spPr/>
    </dgm:pt>
    <dgm:pt modelId="{A81F2704-9D5B-46C7-962D-C0DBD8524830}" type="pres">
      <dgm:prSet presAssocID="{49570F07-8C6C-45C6-95EA-869A4744C840}" presName="rootText3" presStyleLbl="asst1" presStyleIdx="0" presStyleCnt="1" custScaleX="100466" custScaleY="103938">
        <dgm:presLayoutVars>
          <dgm:chPref val="3"/>
        </dgm:presLayoutVars>
      </dgm:prSet>
      <dgm:spPr/>
    </dgm:pt>
    <dgm:pt modelId="{F63DE555-0797-42C3-A15B-9459CBC0C40C}" type="pres">
      <dgm:prSet presAssocID="{49570F07-8C6C-45C6-95EA-869A4744C840}" presName="rootConnector3" presStyleLbl="asst1" presStyleIdx="0" presStyleCnt="1"/>
      <dgm:spPr/>
    </dgm:pt>
    <dgm:pt modelId="{56B3A635-F720-4713-869C-2771C55D30A0}" type="pres">
      <dgm:prSet presAssocID="{49570F07-8C6C-45C6-95EA-869A4744C840}" presName="hierChild6" presStyleCnt="0"/>
      <dgm:spPr/>
    </dgm:pt>
    <dgm:pt modelId="{08613964-236E-4DCA-B7ED-C1E8F5C1BAEB}" type="pres">
      <dgm:prSet presAssocID="{49570F07-8C6C-45C6-95EA-869A4744C840}" presName="hierChild7" presStyleCnt="0"/>
      <dgm:spPr/>
    </dgm:pt>
  </dgm:ptLst>
  <dgm:cxnLst>
    <dgm:cxn modelId="{9D98AD01-13D3-44B7-A0CF-BAA9ED1CF186}" type="presOf" srcId="{3ADEABDC-73C9-4BB2-854A-A68F2A59681C}" destId="{60359B89-C91B-472D-91DC-10DFCEE96680}" srcOrd="1" destOrd="0" presId="urn:microsoft.com/office/officeart/2005/8/layout/orgChart1"/>
    <dgm:cxn modelId="{0CB3FF1B-506D-4176-9F4C-8D61AC20037A}" type="presOf" srcId="{3ADEABDC-73C9-4BB2-854A-A68F2A59681C}" destId="{BF29537A-9042-4EA4-8A18-3461B8FBAE61}" srcOrd="0" destOrd="0" presId="urn:microsoft.com/office/officeart/2005/8/layout/orgChart1"/>
    <dgm:cxn modelId="{0E853C1D-5DA5-470E-B747-345B7C1F02A4}" type="presOf" srcId="{49570F07-8C6C-45C6-95EA-869A4744C840}" destId="{F63DE555-0797-42C3-A15B-9459CBC0C40C}" srcOrd="1" destOrd="0" presId="urn:microsoft.com/office/officeart/2005/8/layout/orgChart1"/>
    <dgm:cxn modelId="{0E5F4B2F-E282-4724-83A8-4FFEC45212C5}" type="presOf" srcId="{09EC6179-1477-4C7E-B418-1376E5C176E8}" destId="{F6416AD5-324A-4CD6-8AE7-06CC414128ED}" srcOrd="0" destOrd="0" presId="urn:microsoft.com/office/officeart/2005/8/layout/orgChart1"/>
    <dgm:cxn modelId="{8B7C444D-159E-4F1F-ADC1-AD2DF274A929}" type="presOf" srcId="{6556E796-B531-4772-8563-EF788996DDA7}" destId="{82223E94-1B14-4372-99F1-40CA26B243B1}" srcOrd="0" destOrd="0" presId="urn:microsoft.com/office/officeart/2005/8/layout/orgChart1"/>
    <dgm:cxn modelId="{34B82B70-ACDD-460F-90F5-7DFBB73BF393}" type="presOf" srcId="{1297AAB8-82FE-4DD5-87CC-2EFDD6E73BEF}" destId="{8F94D81E-1CAF-4AC2-8F6A-257E805735CC}" srcOrd="1" destOrd="0" presId="urn:microsoft.com/office/officeart/2005/8/layout/orgChart1"/>
    <dgm:cxn modelId="{C4B70798-2C11-4806-985E-26081FCD1490}" type="presOf" srcId="{AED1E0D7-47C8-476D-9862-F913471C2552}" destId="{8484DC9B-7696-489C-AC33-0C864ADE6CAE}" srcOrd="0" destOrd="0" presId="urn:microsoft.com/office/officeart/2005/8/layout/orgChart1"/>
    <dgm:cxn modelId="{2E9DE7A3-D448-4E1B-80D3-25A59559C7B8}" srcId="{3ADEABDC-73C9-4BB2-854A-A68F2A59681C}" destId="{1297AAB8-82FE-4DD5-87CC-2EFDD6E73BEF}" srcOrd="1" destOrd="0" parTransId="{6556E796-B531-4772-8563-EF788996DDA7}" sibTransId="{163EE3BE-3109-4C36-BEAB-E192566345F4}"/>
    <dgm:cxn modelId="{6D33B3A8-487A-4BBD-BA9D-1755E36D2FF7}" srcId="{3ADEABDC-73C9-4BB2-854A-A68F2A59681C}" destId="{45BC7254-A6B6-4BB7-9888-6530873D498A}" srcOrd="0" destOrd="0" parTransId="{AED1E0D7-47C8-476D-9862-F913471C2552}" sibTransId="{350E4816-DC52-44B6-BDD3-00FAD233CBBF}"/>
    <dgm:cxn modelId="{38C45BB0-DC8C-4838-B17E-7B004506568D}" srcId="{3ADEABDC-73C9-4BB2-854A-A68F2A59681C}" destId="{49570F07-8C6C-45C6-95EA-869A4744C840}" srcOrd="2" destOrd="0" parTransId="{09EC6179-1477-4C7E-B418-1376E5C176E8}" sibTransId="{BCE9886B-4C3F-4CF6-9689-BAC1CAFDE2EB}"/>
    <dgm:cxn modelId="{3B2F5FB4-7895-44BE-9B91-D26797D9B1D6}" type="presOf" srcId="{45BC7254-A6B6-4BB7-9888-6530873D498A}" destId="{C6BC57CA-A884-4F4B-8D28-6C7814E7B5DD}" srcOrd="1" destOrd="0" presId="urn:microsoft.com/office/officeart/2005/8/layout/orgChart1"/>
    <dgm:cxn modelId="{61F056B4-4147-4CD8-9A51-DFE4D1C50AD3}" type="presOf" srcId="{49570F07-8C6C-45C6-95EA-869A4744C840}" destId="{A81F2704-9D5B-46C7-962D-C0DBD8524830}" srcOrd="0" destOrd="0" presId="urn:microsoft.com/office/officeart/2005/8/layout/orgChart1"/>
    <dgm:cxn modelId="{BE045AE1-5C36-4224-8173-45E02E897D1E}" type="presOf" srcId="{45BC7254-A6B6-4BB7-9888-6530873D498A}" destId="{C31CE090-20D8-4009-A059-B0CFFA512E3F}" srcOrd="0" destOrd="0" presId="urn:microsoft.com/office/officeart/2005/8/layout/orgChart1"/>
    <dgm:cxn modelId="{EAB316E6-96C8-4455-8BEA-7557D2E85B8F}" type="presOf" srcId="{1297AAB8-82FE-4DD5-87CC-2EFDD6E73BEF}" destId="{323ACE32-CFD7-4E4A-93C0-E4B532573625}" srcOrd="0" destOrd="0" presId="urn:microsoft.com/office/officeart/2005/8/layout/orgChart1"/>
    <dgm:cxn modelId="{8903FCE8-FF4A-4E44-A284-481B505B06B0}" type="presOf" srcId="{B616180F-7226-41F4-9259-227DCB296C43}" destId="{6FE02691-0039-4E7C-9714-074DBCF8283F}" srcOrd="0" destOrd="0" presId="urn:microsoft.com/office/officeart/2005/8/layout/orgChart1"/>
    <dgm:cxn modelId="{C4A22BF8-FE60-4F2F-B212-A1D63B7024FB}" srcId="{B616180F-7226-41F4-9259-227DCB296C43}" destId="{3ADEABDC-73C9-4BB2-854A-A68F2A59681C}" srcOrd="0" destOrd="0" parTransId="{2E47C6DD-4DBF-4EAA-B5B0-52BED858E65C}" sibTransId="{CD3A98A9-1A3A-4A69-9CA4-EAD12936B691}"/>
    <dgm:cxn modelId="{31279117-DC11-4CBE-A9B4-6016A1270E3B}" type="presParOf" srcId="{6FE02691-0039-4E7C-9714-074DBCF8283F}" destId="{7A1FEDD7-4F18-4EDE-98CA-B54E3C580858}" srcOrd="0" destOrd="0" presId="urn:microsoft.com/office/officeart/2005/8/layout/orgChart1"/>
    <dgm:cxn modelId="{EE903120-2EF2-49B0-981F-B2CFE9B671A4}" type="presParOf" srcId="{7A1FEDD7-4F18-4EDE-98CA-B54E3C580858}" destId="{5BC06C65-4C69-4709-B472-71D2D6EEB578}" srcOrd="0" destOrd="0" presId="urn:microsoft.com/office/officeart/2005/8/layout/orgChart1"/>
    <dgm:cxn modelId="{BB1FEDCA-A240-47D1-B5BA-B2B6D7CB8DEE}" type="presParOf" srcId="{5BC06C65-4C69-4709-B472-71D2D6EEB578}" destId="{BF29537A-9042-4EA4-8A18-3461B8FBAE61}" srcOrd="0" destOrd="0" presId="urn:microsoft.com/office/officeart/2005/8/layout/orgChart1"/>
    <dgm:cxn modelId="{E287E383-3D48-4E76-B554-4D5F31ABF1D0}" type="presParOf" srcId="{5BC06C65-4C69-4709-B472-71D2D6EEB578}" destId="{60359B89-C91B-472D-91DC-10DFCEE96680}" srcOrd="1" destOrd="0" presId="urn:microsoft.com/office/officeart/2005/8/layout/orgChart1"/>
    <dgm:cxn modelId="{B87889E8-C393-4964-8A76-F34288ED0C15}" type="presParOf" srcId="{7A1FEDD7-4F18-4EDE-98CA-B54E3C580858}" destId="{B4B43CFA-9E87-40A8-9A82-60C274B802EE}" srcOrd="1" destOrd="0" presId="urn:microsoft.com/office/officeart/2005/8/layout/orgChart1"/>
    <dgm:cxn modelId="{118AB48D-44C5-4C95-8E56-7E6223722867}" type="presParOf" srcId="{B4B43CFA-9E87-40A8-9A82-60C274B802EE}" destId="{8484DC9B-7696-489C-AC33-0C864ADE6CAE}" srcOrd="0" destOrd="0" presId="urn:microsoft.com/office/officeart/2005/8/layout/orgChart1"/>
    <dgm:cxn modelId="{BDF1D760-000A-4D1A-8DE1-E8D17484A62C}" type="presParOf" srcId="{B4B43CFA-9E87-40A8-9A82-60C274B802EE}" destId="{342758C7-2FA1-4F58-99D7-CD3482930C29}" srcOrd="1" destOrd="0" presId="urn:microsoft.com/office/officeart/2005/8/layout/orgChart1"/>
    <dgm:cxn modelId="{7A7B3688-B2E8-47BA-9AFD-E22F52D0B905}" type="presParOf" srcId="{342758C7-2FA1-4F58-99D7-CD3482930C29}" destId="{519884AA-8C83-4209-BC15-09FF3B6411DD}" srcOrd="0" destOrd="0" presId="urn:microsoft.com/office/officeart/2005/8/layout/orgChart1"/>
    <dgm:cxn modelId="{44443804-D236-491D-8B38-232A2745F2FD}" type="presParOf" srcId="{519884AA-8C83-4209-BC15-09FF3B6411DD}" destId="{C31CE090-20D8-4009-A059-B0CFFA512E3F}" srcOrd="0" destOrd="0" presId="urn:microsoft.com/office/officeart/2005/8/layout/orgChart1"/>
    <dgm:cxn modelId="{18825605-3F9E-4742-A4D3-0BDA42E45F42}" type="presParOf" srcId="{519884AA-8C83-4209-BC15-09FF3B6411DD}" destId="{C6BC57CA-A884-4F4B-8D28-6C7814E7B5DD}" srcOrd="1" destOrd="0" presId="urn:microsoft.com/office/officeart/2005/8/layout/orgChart1"/>
    <dgm:cxn modelId="{2B20CFA6-DAEC-4E2E-B28E-51DF39E1C744}" type="presParOf" srcId="{342758C7-2FA1-4F58-99D7-CD3482930C29}" destId="{C2B3549B-E315-4229-82DE-9AFABBC20572}" srcOrd="1" destOrd="0" presId="urn:microsoft.com/office/officeart/2005/8/layout/orgChart1"/>
    <dgm:cxn modelId="{5B5AF548-3CCC-4B84-AEED-EC8162EA3066}" type="presParOf" srcId="{342758C7-2FA1-4F58-99D7-CD3482930C29}" destId="{26FD5702-A7EB-4705-BD0B-B7C61A58A73E}" srcOrd="2" destOrd="0" presId="urn:microsoft.com/office/officeart/2005/8/layout/orgChart1"/>
    <dgm:cxn modelId="{4BF51459-A6B4-446F-9A06-47AB3A8157C5}" type="presParOf" srcId="{B4B43CFA-9E87-40A8-9A82-60C274B802EE}" destId="{82223E94-1B14-4372-99F1-40CA26B243B1}" srcOrd="2" destOrd="0" presId="urn:microsoft.com/office/officeart/2005/8/layout/orgChart1"/>
    <dgm:cxn modelId="{4B38CE14-C918-47EC-A288-8600321BDA3D}" type="presParOf" srcId="{B4B43CFA-9E87-40A8-9A82-60C274B802EE}" destId="{3152EF1A-6BFC-4EA3-948D-2FE71175B72C}" srcOrd="3" destOrd="0" presId="urn:microsoft.com/office/officeart/2005/8/layout/orgChart1"/>
    <dgm:cxn modelId="{2187731B-72D3-4C64-843E-638B54489350}" type="presParOf" srcId="{3152EF1A-6BFC-4EA3-948D-2FE71175B72C}" destId="{B9644174-491F-4170-9C54-1F234195022F}" srcOrd="0" destOrd="0" presId="urn:microsoft.com/office/officeart/2005/8/layout/orgChart1"/>
    <dgm:cxn modelId="{D8075417-80C1-49A6-B4B6-77F6811C63E9}" type="presParOf" srcId="{B9644174-491F-4170-9C54-1F234195022F}" destId="{323ACE32-CFD7-4E4A-93C0-E4B532573625}" srcOrd="0" destOrd="0" presId="urn:microsoft.com/office/officeart/2005/8/layout/orgChart1"/>
    <dgm:cxn modelId="{EBCDA8DB-731A-41D4-B373-F7F3CEBD0ABB}" type="presParOf" srcId="{B9644174-491F-4170-9C54-1F234195022F}" destId="{8F94D81E-1CAF-4AC2-8F6A-257E805735CC}" srcOrd="1" destOrd="0" presId="urn:microsoft.com/office/officeart/2005/8/layout/orgChart1"/>
    <dgm:cxn modelId="{462278EA-AA0E-4F5A-B5A1-4F5D28C440C5}" type="presParOf" srcId="{3152EF1A-6BFC-4EA3-948D-2FE71175B72C}" destId="{9F5A092E-AA38-4718-83D6-1AFD84DCAF8C}" srcOrd="1" destOrd="0" presId="urn:microsoft.com/office/officeart/2005/8/layout/orgChart1"/>
    <dgm:cxn modelId="{37386E82-8FCD-4002-99F2-AB2FBCDF80FE}" type="presParOf" srcId="{3152EF1A-6BFC-4EA3-948D-2FE71175B72C}" destId="{15B7B03F-6D87-4D1D-AF4B-657FA0896517}" srcOrd="2" destOrd="0" presId="urn:microsoft.com/office/officeart/2005/8/layout/orgChart1"/>
    <dgm:cxn modelId="{5E36CA36-C074-40D0-BFCF-57E62562AD50}" type="presParOf" srcId="{7A1FEDD7-4F18-4EDE-98CA-B54E3C580858}" destId="{EBAEDE5B-2810-40E0-83C9-BD81230B5364}" srcOrd="2" destOrd="0" presId="urn:microsoft.com/office/officeart/2005/8/layout/orgChart1"/>
    <dgm:cxn modelId="{AE073860-E9C4-41DB-A660-EAD6781E233C}" type="presParOf" srcId="{EBAEDE5B-2810-40E0-83C9-BD81230B5364}" destId="{F6416AD5-324A-4CD6-8AE7-06CC414128ED}" srcOrd="0" destOrd="0" presId="urn:microsoft.com/office/officeart/2005/8/layout/orgChart1"/>
    <dgm:cxn modelId="{6E64A6E8-38A1-45A7-85BA-F046BABEA76C}" type="presParOf" srcId="{EBAEDE5B-2810-40E0-83C9-BD81230B5364}" destId="{CD07020E-6E4E-41D8-98D2-F75543B19C2B}" srcOrd="1" destOrd="0" presId="urn:microsoft.com/office/officeart/2005/8/layout/orgChart1"/>
    <dgm:cxn modelId="{A4010F1D-BAC3-49EF-AF49-2A6585629B0B}" type="presParOf" srcId="{CD07020E-6E4E-41D8-98D2-F75543B19C2B}" destId="{9A77F715-CE83-43FA-8711-E9C7A66CB38A}" srcOrd="0" destOrd="0" presId="urn:microsoft.com/office/officeart/2005/8/layout/orgChart1"/>
    <dgm:cxn modelId="{04F796CA-5909-4770-8FFD-07D2D0493D05}" type="presParOf" srcId="{9A77F715-CE83-43FA-8711-E9C7A66CB38A}" destId="{A81F2704-9D5B-46C7-962D-C0DBD8524830}" srcOrd="0" destOrd="0" presId="urn:microsoft.com/office/officeart/2005/8/layout/orgChart1"/>
    <dgm:cxn modelId="{E113E1F0-F0C4-4C18-AEC5-30F7102F4A23}" type="presParOf" srcId="{9A77F715-CE83-43FA-8711-E9C7A66CB38A}" destId="{F63DE555-0797-42C3-A15B-9459CBC0C40C}" srcOrd="1" destOrd="0" presId="urn:microsoft.com/office/officeart/2005/8/layout/orgChart1"/>
    <dgm:cxn modelId="{18A31205-CF51-489D-B28A-585C57C3C663}" type="presParOf" srcId="{CD07020E-6E4E-41D8-98D2-F75543B19C2B}" destId="{56B3A635-F720-4713-869C-2771C55D30A0}" srcOrd="1" destOrd="0" presId="urn:microsoft.com/office/officeart/2005/8/layout/orgChart1"/>
    <dgm:cxn modelId="{A3DE7993-0541-4EDB-98CB-344FC3F27D54}" type="presParOf" srcId="{CD07020E-6E4E-41D8-98D2-F75543B19C2B}" destId="{08613964-236E-4DCA-B7ED-C1E8F5C1BAEB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6416AD5-324A-4CD6-8AE7-06CC414128ED}">
      <dsp:nvSpPr>
        <dsp:cNvPr id="0" name=""/>
        <dsp:cNvSpPr/>
      </dsp:nvSpPr>
      <dsp:spPr>
        <a:xfrm>
          <a:off x="2695115" y="1400659"/>
          <a:ext cx="281339" cy="1258915"/>
        </a:xfrm>
        <a:custGeom>
          <a:avLst/>
          <a:gdLst/>
          <a:ahLst/>
          <a:cxnLst/>
          <a:rect l="0" t="0" r="0" b="0"/>
          <a:pathLst>
            <a:path>
              <a:moveTo>
                <a:pt x="281339" y="0"/>
              </a:moveTo>
              <a:lnTo>
                <a:pt x="281339" y="1258915"/>
              </a:lnTo>
              <a:lnTo>
                <a:pt x="0" y="125891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223E94-1B14-4372-99F1-40CA26B243B1}">
      <dsp:nvSpPr>
        <dsp:cNvPr id="0" name=""/>
        <dsp:cNvSpPr/>
      </dsp:nvSpPr>
      <dsp:spPr>
        <a:xfrm>
          <a:off x="2976455" y="1400659"/>
          <a:ext cx="1547101" cy="257877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97437"/>
              </a:lnTo>
              <a:lnTo>
                <a:pt x="1547101" y="2297437"/>
              </a:lnTo>
              <a:lnTo>
                <a:pt x="1547101" y="25787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84DC9B-7696-489C-AC33-0C864ADE6CAE}">
      <dsp:nvSpPr>
        <dsp:cNvPr id="0" name=""/>
        <dsp:cNvSpPr/>
      </dsp:nvSpPr>
      <dsp:spPr>
        <a:xfrm>
          <a:off x="1339713" y="1400659"/>
          <a:ext cx="1636741" cy="2578777"/>
        </a:xfrm>
        <a:custGeom>
          <a:avLst/>
          <a:gdLst/>
          <a:ahLst/>
          <a:cxnLst/>
          <a:rect l="0" t="0" r="0" b="0"/>
          <a:pathLst>
            <a:path>
              <a:moveTo>
                <a:pt x="1636741" y="0"/>
              </a:moveTo>
              <a:lnTo>
                <a:pt x="1636741" y="2297437"/>
              </a:lnTo>
              <a:lnTo>
                <a:pt x="0" y="2297437"/>
              </a:lnTo>
              <a:lnTo>
                <a:pt x="0" y="2578777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F29537A-9042-4EA4-8A18-3461B8FBAE61}">
      <dsp:nvSpPr>
        <dsp:cNvPr id="0" name=""/>
        <dsp:cNvSpPr/>
      </dsp:nvSpPr>
      <dsp:spPr>
        <a:xfrm>
          <a:off x="1636741" y="60946"/>
          <a:ext cx="2679427" cy="13397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leading to FDA approval in endometriosis (n=9)</a:t>
          </a:r>
        </a:p>
      </dsp:txBody>
      <dsp:txXfrm>
        <a:off x="1636741" y="60946"/>
        <a:ext cx="2679427" cy="1339713"/>
      </dsp:txXfrm>
    </dsp:sp>
    <dsp:sp modelId="{C31CE090-20D8-4009-A059-B0CFFA512E3F}">
      <dsp:nvSpPr>
        <dsp:cNvPr id="0" name=""/>
        <dsp:cNvSpPr/>
      </dsp:nvSpPr>
      <dsp:spPr>
        <a:xfrm>
          <a:off x="0" y="3979437"/>
          <a:ext cx="2679427" cy="13397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reporting race only (n=3)</a:t>
          </a:r>
        </a:p>
      </dsp:txBody>
      <dsp:txXfrm>
        <a:off x="0" y="3979437"/>
        <a:ext cx="2679427" cy="1339713"/>
      </dsp:txXfrm>
    </dsp:sp>
    <dsp:sp modelId="{323ACE32-CFD7-4E4A-93C0-E4B532573625}">
      <dsp:nvSpPr>
        <dsp:cNvPr id="0" name=""/>
        <dsp:cNvSpPr/>
      </dsp:nvSpPr>
      <dsp:spPr>
        <a:xfrm>
          <a:off x="3183843" y="3979437"/>
          <a:ext cx="2679427" cy="133971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linical trials reporting race and ethnicity (n=0)</a:t>
          </a:r>
        </a:p>
      </dsp:txBody>
      <dsp:txXfrm>
        <a:off x="3183843" y="3979437"/>
        <a:ext cx="2679427" cy="1339713"/>
      </dsp:txXfrm>
    </dsp:sp>
    <dsp:sp modelId="{A81F2704-9D5B-46C7-962D-C0DBD8524830}">
      <dsp:nvSpPr>
        <dsp:cNvPr id="0" name=""/>
        <dsp:cNvSpPr/>
      </dsp:nvSpPr>
      <dsp:spPr>
        <a:xfrm>
          <a:off x="3202" y="1963339"/>
          <a:ext cx="2691913" cy="139247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Excluded: 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Outside of the US (n=1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Not reporting race (n=4) 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Outside of the US/not reporting race (n=1)</a:t>
          </a:r>
        </a:p>
      </dsp:txBody>
      <dsp:txXfrm>
        <a:off x="3202" y="1963339"/>
        <a:ext cx="2691913" cy="139247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359</Words>
  <Characters>775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, Jamila</dc:creator>
  <cp:keywords/>
  <dc:description/>
  <cp:lastModifiedBy>Meyer, Raanan</cp:lastModifiedBy>
  <cp:revision>9</cp:revision>
  <dcterms:created xsi:type="dcterms:W3CDTF">2025-03-24T01:01:00Z</dcterms:created>
  <dcterms:modified xsi:type="dcterms:W3CDTF">2025-04-05T04:03:00Z</dcterms:modified>
</cp:coreProperties>
</file>